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616FD" w14:textId="1058C984" w:rsidR="00A333B3" w:rsidRPr="000724F7" w:rsidRDefault="00A333B3" w:rsidP="00A333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2E2860">
        <w:rPr>
          <w:rFonts w:ascii="Arial" w:hAnsi="Arial" w:cs="Arial"/>
          <w:b/>
          <w:bCs/>
          <w:sz w:val="24"/>
          <w:szCs w:val="24"/>
          <w:lang w:val="en-GB"/>
        </w:rPr>
        <w:t>Table S</w:t>
      </w:r>
      <w:r w:rsidR="002E2860" w:rsidRPr="002E2860">
        <w:rPr>
          <w:rFonts w:ascii="Arial" w:hAnsi="Arial" w:cs="Arial"/>
          <w:b/>
          <w:bCs/>
          <w:sz w:val="24"/>
          <w:szCs w:val="24"/>
          <w:lang w:val="en-GB"/>
        </w:rPr>
        <w:t>4</w:t>
      </w:r>
      <w:r w:rsidRPr="002E2860">
        <w:rPr>
          <w:rFonts w:ascii="Arial" w:hAnsi="Arial" w:cs="Arial"/>
          <w:b/>
          <w:bCs/>
          <w:sz w:val="24"/>
          <w:szCs w:val="24"/>
          <w:lang w:val="en-GB"/>
        </w:rPr>
        <w:t>:</w:t>
      </w:r>
      <w:r w:rsidRPr="000724F7">
        <w:rPr>
          <w:rFonts w:ascii="Arial" w:hAnsi="Arial" w:cs="Arial"/>
          <w:b/>
          <w:bCs/>
          <w:sz w:val="24"/>
          <w:szCs w:val="24"/>
          <w:lang w:val="en-GB"/>
        </w:rPr>
        <w:t xml:space="preserve"> Bacterial strains and plasmids</w:t>
      </w:r>
    </w:p>
    <w:p w14:paraId="3B6CACEB" w14:textId="77777777" w:rsidR="00A333B3" w:rsidRDefault="00A333B3" w:rsidP="00A333B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GB"/>
        </w:rPr>
      </w:pPr>
    </w:p>
    <w:tbl>
      <w:tblPr>
        <w:tblStyle w:val="Grilledutableau"/>
        <w:tblW w:w="14424" w:type="dxa"/>
        <w:tblLook w:val="04A0" w:firstRow="1" w:lastRow="0" w:firstColumn="1" w:lastColumn="0" w:noHBand="0" w:noVBand="1"/>
      </w:tblPr>
      <w:tblGrid>
        <w:gridCol w:w="2582"/>
        <w:gridCol w:w="8138"/>
        <w:gridCol w:w="3704"/>
      </w:tblGrid>
      <w:tr w:rsidR="00A333B3" w:rsidRPr="003F6579" w14:paraId="4B68DBDE" w14:textId="77777777" w:rsidTr="0006114E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29860" w14:textId="77777777" w:rsidR="00A333B3" w:rsidRPr="003F6579" w:rsidRDefault="00A333B3" w:rsidP="007157A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Bacterial strain and plasmid</w:t>
            </w:r>
          </w:p>
        </w:tc>
        <w:tc>
          <w:tcPr>
            <w:tcW w:w="8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0C6F05" w14:textId="77777777" w:rsidR="00A333B3" w:rsidRPr="003F6579" w:rsidRDefault="00A333B3" w:rsidP="007157A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0BEBFC" w14:textId="77777777" w:rsidR="00A333B3" w:rsidRPr="003F6579" w:rsidRDefault="00A333B3" w:rsidP="007157A2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Source</w:t>
            </w:r>
          </w:p>
        </w:tc>
      </w:tr>
      <w:tr w:rsidR="00A333B3" w:rsidRPr="003F6579" w14:paraId="37C91261" w14:textId="77777777" w:rsidTr="0006114E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C7ABC4" w14:textId="77777777" w:rsidR="00A333B3" w:rsidRPr="003F6579" w:rsidRDefault="00A333B3" w:rsidP="007157A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trains</w:t>
            </w:r>
          </w:p>
        </w:tc>
        <w:tc>
          <w:tcPr>
            <w:tcW w:w="81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15490E" w14:textId="77777777" w:rsidR="00A333B3" w:rsidRPr="003F6579" w:rsidRDefault="00A333B3" w:rsidP="007157A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A08988" w14:textId="77777777" w:rsidR="00A333B3" w:rsidRPr="003F6579" w:rsidRDefault="00A333B3" w:rsidP="007157A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A333B3" w:rsidRPr="003F6579" w14:paraId="5DF2726D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2E343" w14:textId="77777777" w:rsidR="00A333B3" w:rsidRPr="003F6579" w:rsidRDefault="00A333B3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F6579">
              <w:rPr>
                <w:rFonts w:ascii="Arial" w:hAnsi="Arial" w:cs="Arial"/>
                <w:i/>
                <w:sz w:val="20"/>
                <w:szCs w:val="20"/>
              </w:rPr>
              <w:t xml:space="preserve">Escherichia coli </w:t>
            </w:r>
            <w:r w:rsidRPr="003F6579">
              <w:rPr>
                <w:rFonts w:ascii="Arial" w:hAnsi="Arial" w:cs="Arial"/>
                <w:sz w:val="20"/>
                <w:szCs w:val="20"/>
              </w:rPr>
              <w:t>K12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5AE1" w14:textId="77777777" w:rsidR="00A333B3" w:rsidRPr="003F6579" w:rsidRDefault="00A333B3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C45E7" w14:textId="77777777" w:rsidR="00A333B3" w:rsidRPr="003F6579" w:rsidRDefault="00A333B3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333B3" w:rsidRPr="003F6579" w14:paraId="5A614F1E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CB2B0" w14:textId="77777777" w:rsidR="00A333B3" w:rsidRPr="003F6579" w:rsidRDefault="00A333B3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</w:rPr>
              <w:t>DH5α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FE3C7" w14:textId="77777777" w:rsidR="00A333B3" w:rsidRPr="003F6579" w:rsidRDefault="00A333B3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upE44 lacU169 (</w:t>
            </w:r>
            <w:r w:rsidRPr="003F6579">
              <w:rPr>
                <w:rFonts w:ascii="Arial" w:hAnsi="Arial" w:cs="Arial"/>
                <w:sz w:val="20"/>
                <w:szCs w:val="20"/>
              </w:rPr>
              <w:t>Φ</w:t>
            </w:r>
            <w:r w:rsidRPr="003F657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80lacZ</w:t>
            </w: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 xml:space="preserve">∆ M15) </w:t>
            </w:r>
            <w:r w:rsidRPr="003F657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hsdR17 (</w:t>
            </w:r>
            <w:proofErr w:type="spellStart"/>
            <w:r w:rsidRPr="003F657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K</w:t>
            </w:r>
            <w:proofErr w:type="spellEnd"/>
            <w:r w:rsidRPr="003F657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F657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K</w:t>
            </w:r>
            <w:proofErr w:type="spellEnd"/>
            <w:r w:rsidRPr="003F657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) recA1 endA1 gyrA96 thi-1 rel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21AF8" w14:textId="77777777" w:rsidR="00A333B3" w:rsidRPr="003F6579" w:rsidRDefault="00A333B3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Laboratory collection</w:t>
            </w:r>
          </w:p>
        </w:tc>
      </w:tr>
      <w:tr w:rsidR="00A333B3" w:rsidRPr="003F6579" w14:paraId="5444F6AE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267C" w14:textId="77777777" w:rsidR="00A333B3" w:rsidRPr="003F6579" w:rsidRDefault="00A333B3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</w:rPr>
              <w:t xml:space="preserve">DH5α </w:t>
            </w:r>
            <w:proofErr w:type="spellStart"/>
            <w:r w:rsidRPr="003F6579">
              <w:rPr>
                <w:rFonts w:ascii="Arial" w:hAnsi="Arial" w:cs="Arial"/>
                <w:sz w:val="20"/>
                <w:szCs w:val="20"/>
              </w:rPr>
              <w:t>λpir</w:t>
            </w:r>
            <w:proofErr w:type="spellEnd"/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2552A" w14:textId="77777777" w:rsidR="00A333B3" w:rsidRPr="003F6579" w:rsidRDefault="00A333B3" w:rsidP="0006114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F6579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λ</w:t>
            </w:r>
            <w:r w:rsidRPr="003F6579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>pir phage lysogen of DH5</w:t>
            </w:r>
            <w:r w:rsidRPr="003F6579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</w:rPr>
              <w:t>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9F83B" w14:textId="77777777" w:rsidR="00A333B3" w:rsidRPr="003F6579" w:rsidRDefault="00A333B3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Laboratory collection</w:t>
            </w:r>
          </w:p>
        </w:tc>
      </w:tr>
      <w:tr w:rsidR="00A333B3" w:rsidRPr="003F6579" w14:paraId="2941ECA9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845CD" w14:textId="77777777" w:rsidR="00A333B3" w:rsidRPr="003F6579" w:rsidRDefault="00A333B3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3F6579">
              <w:rPr>
                <w:rFonts w:ascii="Arial" w:hAnsi="Arial" w:cs="Arial"/>
                <w:sz w:val="20"/>
                <w:szCs w:val="20"/>
              </w:rPr>
              <w:t>MFD</w:t>
            </w:r>
            <w:r w:rsidRPr="003F6579">
              <w:rPr>
                <w:rFonts w:ascii="Arial" w:hAnsi="Arial" w:cs="Arial"/>
                <w:i/>
                <w:sz w:val="20"/>
                <w:szCs w:val="20"/>
              </w:rPr>
              <w:t>pir</w:t>
            </w:r>
            <w:proofErr w:type="spellEnd"/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ACC72" w14:textId="77777777" w:rsidR="00A333B3" w:rsidRPr="003F6579" w:rsidRDefault="00A333B3" w:rsidP="0006114E">
            <w:pPr>
              <w:widowControl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i/>
                <w:sz w:val="20"/>
                <w:szCs w:val="20"/>
                <w:lang w:val="en-GB"/>
              </w:rPr>
              <w:t>RP4-2-Tc::(∆Mu1::</w:t>
            </w:r>
            <w:proofErr w:type="spellStart"/>
            <w:r w:rsidRPr="003F6579">
              <w:rPr>
                <w:rFonts w:ascii="Arial" w:hAnsi="Arial" w:cs="Arial"/>
                <w:i/>
                <w:sz w:val="20"/>
                <w:szCs w:val="20"/>
                <w:lang w:val="en-GB"/>
              </w:rPr>
              <w:t>aac</w:t>
            </w:r>
            <w:proofErr w:type="spellEnd"/>
            <w:r w:rsidRPr="003F6579">
              <w:rPr>
                <w:rFonts w:ascii="Arial" w:hAnsi="Arial" w:cs="Arial"/>
                <w:i/>
                <w:sz w:val="20"/>
                <w:szCs w:val="20"/>
                <w:lang w:val="en-GB"/>
              </w:rPr>
              <w:t>(3)IV-∆</w:t>
            </w:r>
            <w:proofErr w:type="spellStart"/>
            <w:r w:rsidRPr="003F6579">
              <w:rPr>
                <w:rFonts w:ascii="Arial" w:hAnsi="Arial" w:cs="Arial"/>
                <w:i/>
                <w:sz w:val="20"/>
                <w:szCs w:val="20"/>
                <w:lang w:val="en-GB"/>
              </w:rPr>
              <w:t>aphA</w:t>
            </w:r>
            <w:proofErr w:type="spellEnd"/>
            <w:r w:rsidRPr="003F6579">
              <w:rPr>
                <w:rFonts w:ascii="Arial" w:hAnsi="Arial" w:cs="Arial"/>
                <w:i/>
                <w:sz w:val="20"/>
                <w:szCs w:val="20"/>
                <w:lang w:val="en-GB"/>
              </w:rPr>
              <w:t>-·∆nic35-∆Mu2::</w:t>
            </w:r>
            <w:proofErr w:type="spellStart"/>
            <w:r w:rsidRPr="003F6579">
              <w:rPr>
                <w:rFonts w:ascii="Arial" w:hAnsi="Arial" w:cs="Arial"/>
                <w:i/>
                <w:sz w:val="20"/>
                <w:szCs w:val="20"/>
                <w:lang w:val="en-GB"/>
              </w:rPr>
              <w:t>zeo</w:t>
            </w:r>
            <w:proofErr w:type="spellEnd"/>
            <w:r w:rsidRPr="003F6579">
              <w:rPr>
                <w:rFonts w:ascii="Arial" w:hAnsi="Arial" w:cs="Arial"/>
                <w:i/>
                <w:sz w:val="20"/>
                <w:szCs w:val="20"/>
                <w:lang w:val="en-GB"/>
              </w:rPr>
              <w:t>) ∆</w:t>
            </w:r>
            <w:proofErr w:type="spellStart"/>
            <w:r w:rsidRPr="003F6579">
              <w:rPr>
                <w:rFonts w:ascii="Arial" w:hAnsi="Arial" w:cs="Arial"/>
                <w:i/>
                <w:sz w:val="20"/>
                <w:szCs w:val="20"/>
                <w:lang w:val="en-GB"/>
              </w:rPr>
              <w:t>dapA</w:t>
            </w:r>
            <w:proofErr w:type="spellEnd"/>
            <w:r w:rsidRPr="003F6579">
              <w:rPr>
                <w:rFonts w:ascii="Arial" w:hAnsi="Arial" w:cs="Arial"/>
                <w:i/>
                <w:sz w:val="20"/>
                <w:szCs w:val="20"/>
                <w:lang w:val="en-GB"/>
              </w:rPr>
              <w:t>::erm-pir) ∆</w:t>
            </w:r>
            <w:proofErr w:type="spellStart"/>
            <w:r w:rsidRPr="003F6579">
              <w:rPr>
                <w:rFonts w:ascii="Arial" w:hAnsi="Arial" w:cs="Arial"/>
                <w:i/>
                <w:sz w:val="20"/>
                <w:szCs w:val="20"/>
                <w:lang w:val="en-GB"/>
              </w:rPr>
              <w:t>re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21EBD" w14:textId="4775BD95" w:rsidR="00A333B3" w:rsidRPr="003F6579" w:rsidRDefault="00283655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1]</w:t>
            </w:r>
          </w:p>
        </w:tc>
      </w:tr>
      <w:tr w:rsidR="00A333B3" w:rsidRPr="003F6579" w14:paraId="616E0FDA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EB7B" w14:textId="77777777" w:rsidR="00A333B3" w:rsidRPr="003F6579" w:rsidRDefault="00A333B3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MG1655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6B097" w14:textId="77777777" w:rsidR="00A333B3" w:rsidRPr="003F6579" w:rsidRDefault="00A333B3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i/>
                <w:iCs/>
                <w:color w:val="222222"/>
                <w:sz w:val="20"/>
                <w:szCs w:val="20"/>
                <w:lang w:val="en-US"/>
              </w:rPr>
              <w:t>F</w:t>
            </w:r>
            <w:r w:rsidRPr="003F6579">
              <w:rPr>
                <w:rFonts w:ascii="Arial" w:hAnsi="Arial" w:cs="Arial"/>
                <w:i/>
                <w:iCs/>
                <w:color w:val="222222"/>
                <w:sz w:val="20"/>
                <w:szCs w:val="20"/>
                <w:vertAlign w:val="superscript"/>
                <w:lang w:val="en-US"/>
              </w:rPr>
              <w:t>–</w:t>
            </w:r>
            <w:r w:rsidRPr="003F6579">
              <w:rPr>
                <w:rFonts w:ascii="Arial" w:hAnsi="Arial" w:cs="Arial"/>
                <w:i/>
                <w:iCs/>
                <w:color w:val="222222"/>
                <w:sz w:val="20"/>
                <w:szCs w:val="20"/>
                <w:lang w:val="en-US"/>
              </w:rPr>
              <w:t> </w:t>
            </w:r>
            <w:r w:rsidRPr="003F6579">
              <w:rPr>
                <w:rFonts w:ascii="Arial" w:hAnsi="Arial" w:cs="Arial"/>
                <w:i/>
                <w:iCs/>
                <w:color w:val="222222"/>
                <w:sz w:val="20"/>
                <w:szCs w:val="20"/>
              </w:rPr>
              <w:t>λ</w:t>
            </w:r>
            <w:r w:rsidRPr="003F6579">
              <w:rPr>
                <w:rFonts w:ascii="Arial" w:hAnsi="Arial" w:cs="Arial"/>
                <w:i/>
                <w:iCs/>
                <w:color w:val="222222"/>
                <w:sz w:val="20"/>
                <w:szCs w:val="20"/>
                <w:vertAlign w:val="superscript"/>
                <w:lang w:val="en-US"/>
              </w:rPr>
              <w:t>–</w:t>
            </w:r>
            <w:r w:rsidRPr="003F6579">
              <w:rPr>
                <w:rFonts w:ascii="Arial" w:hAnsi="Arial" w:cs="Arial"/>
                <w:i/>
                <w:iCs/>
                <w:color w:val="222222"/>
                <w:sz w:val="20"/>
                <w:szCs w:val="20"/>
                <w:lang w:val="en-US"/>
              </w:rPr>
              <w:t> </w:t>
            </w:r>
            <w:proofErr w:type="spellStart"/>
            <w:r w:rsidRPr="003F6579">
              <w:rPr>
                <w:rFonts w:ascii="Arial" w:hAnsi="Arial" w:cs="Arial"/>
                <w:i/>
                <w:iCs/>
                <w:color w:val="222222"/>
                <w:sz w:val="20"/>
                <w:szCs w:val="20"/>
                <w:lang w:val="en-US"/>
              </w:rPr>
              <w:t>ilvG</w:t>
            </w:r>
            <w:proofErr w:type="spellEnd"/>
            <w:r w:rsidRPr="003F6579">
              <w:rPr>
                <w:rFonts w:ascii="Arial" w:hAnsi="Arial" w:cs="Arial"/>
                <w:i/>
                <w:iCs/>
                <w:color w:val="222222"/>
                <w:sz w:val="20"/>
                <w:szCs w:val="20"/>
                <w:vertAlign w:val="superscript"/>
                <w:lang w:val="en-US"/>
              </w:rPr>
              <w:t>–</w:t>
            </w:r>
            <w:r w:rsidRPr="003F6579">
              <w:rPr>
                <w:rFonts w:ascii="Arial" w:hAnsi="Arial" w:cs="Arial"/>
                <w:i/>
                <w:iCs/>
                <w:color w:val="222222"/>
                <w:sz w:val="20"/>
                <w:szCs w:val="20"/>
                <w:lang w:val="en-US"/>
              </w:rPr>
              <w:t> rfb-50 rph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161B5" w14:textId="77777777" w:rsidR="00A333B3" w:rsidRPr="003F6579" w:rsidRDefault="00A333B3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Laboratory collection</w:t>
            </w:r>
          </w:p>
        </w:tc>
      </w:tr>
      <w:tr w:rsidR="00387B0E" w:rsidRPr="003F6579" w14:paraId="726D3C07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7CF5E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AFB92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2199C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87B0E" w:rsidRPr="003F6579" w14:paraId="4AB046DF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67B01" w14:textId="768F6E6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Dickeya </w:t>
            </w:r>
            <w:proofErr w:type="spellStart"/>
            <w:r w:rsidRPr="003F657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olani</w:t>
            </w:r>
            <w:proofErr w:type="spellEnd"/>
            <w:r w:rsidRPr="003F657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D s0432-1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CE86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4B993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87B0E" w:rsidRPr="00E25089" w14:paraId="12C91750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0E3C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DS49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DE59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D. </w:t>
            </w:r>
            <w:proofErr w:type="spellStart"/>
            <w:r w:rsidRPr="003F657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olani</w:t>
            </w:r>
            <w:proofErr w:type="spellEnd"/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 xml:space="preserve"> D s0432-1 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6F245" w14:textId="1D7A7AB7" w:rsidR="00387B0E" w:rsidRPr="003F6579" w:rsidRDefault="00F7422C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Laboratory collection</w:t>
            </w:r>
          </w:p>
        </w:tc>
      </w:tr>
      <w:tr w:rsidR="00387B0E" w:rsidRPr="003F6579" w14:paraId="332E3C65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0E29" w14:textId="77777777" w:rsidR="00387B0E" w:rsidRPr="003F6579" w:rsidRDefault="00387B0E" w:rsidP="0006114E">
            <w:pPr>
              <w:rPr>
                <w:rFonts w:ascii="Arial" w:hAnsi="Arial" w:cs="Arial"/>
                <w:sz w:val="20"/>
                <w:szCs w:val="20"/>
              </w:rPr>
            </w:pPr>
            <w:r w:rsidRPr="003F6579">
              <w:rPr>
                <w:rFonts w:ascii="Arial" w:hAnsi="Arial" w:cs="Arial"/>
                <w:sz w:val="20"/>
                <w:szCs w:val="20"/>
              </w:rPr>
              <w:t>DS50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1A46" w14:textId="77777777" w:rsidR="00387B0E" w:rsidRPr="003F6579" w:rsidRDefault="00387B0E" w:rsidP="000611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US"/>
              </w:rPr>
              <w:t xml:space="preserve">DS49 spontaneous </w:t>
            </w:r>
            <w:proofErr w:type="spellStart"/>
            <w:r w:rsidRPr="003F6579">
              <w:rPr>
                <w:rFonts w:ascii="Arial" w:hAnsi="Arial" w:cs="Arial"/>
                <w:sz w:val="20"/>
                <w:szCs w:val="20"/>
                <w:lang w:val="en-US"/>
              </w:rPr>
              <w:t>Nal</w:t>
            </w:r>
            <w:r w:rsidRPr="003F657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3F657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F6579">
              <w:rPr>
                <w:rFonts w:ascii="Arial" w:hAnsi="Arial" w:cs="Arial"/>
                <w:sz w:val="20"/>
                <w:szCs w:val="20"/>
                <w:lang w:val="en-US"/>
              </w:rPr>
              <w:t>resistant c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8F866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87B0E" w:rsidRPr="003F6579" w14:paraId="4E755A09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B248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DS58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217D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  <w:t xml:space="preserve">DS49 </w:t>
            </w:r>
            <w:proofErr w:type="spellStart"/>
            <w:r w:rsidRPr="003F657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glmS</w:t>
            </w:r>
            <w:proofErr w:type="spellEnd"/>
            <w:r w:rsidRPr="003F6579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::Tn7-gent</w:t>
            </w:r>
            <w:r w:rsidRPr="003F65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F65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l</w:t>
            </w:r>
            <w:r w:rsidRPr="003F657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3F65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F65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m</w:t>
            </w:r>
            <w:r w:rsidRPr="003F6579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C8E20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87B0E" w:rsidRPr="003F6579" w14:paraId="3EFA4AAE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BE137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DS68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BBB91" w14:textId="77777777" w:rsidR="00387B0E" w:rsidRPr="003F6579" w:rsidRDefault="00387B0E" w:rsidP="0006114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DS5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∆</w:t>
            </w:r>
            <w:proofErr w:type="spellStart"/>
            <w:r w:rsidRPr="003F657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smG</w:t>
            </w:r>
            <w:proofErr w:type="spellEnd"/>
            <w:r w:rsidRPr="003F657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(∆BJD21_RS20030 of cluster 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998B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87B0E" w:rsidRPr="003F6579" w14:paraId="6B0F5411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BF3E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DS69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872AF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DS5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∆</w:t>
            </w:r>
            <w:proofErr w:type="spellStart"/>
            <w:r w:rsidRPr="003F657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oocL</w:t>
            </w:r>
            <w:proofErr w:type="spellEnd"/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 xml:space="preserve"> (∆BJD21_RS15005 of the </w:t>
            </w:r>
            <w:proofErr w:type="spellStart"/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oocydin</w:t>
            </w:r>
            <w:proofErr w:type="spellEnd"/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 xml:space="preserve"> cluster 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47026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87B0E" w:rsidRPr="003F6579" w14:paraId="58B5A5B2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91074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DS70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0AC8" w14:textId="77777777" w:rsidR="00387B0E" w:rsidRPr="003F6579" w:rsidRDefault="00387B0E" w:rsidP="0006114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DS5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∆</w:t>
            </w:r>
            <w:proofErr w:type="spellStart"/>
            <w:r w:rsidRPr="003F657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zmsA</w:t>
            </w:r>
            <w:proofErr w:type="spellEnd"/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 xml:space="preserve"> (∆BJD21_RS05130 of the </w:t>
            </w:r>
            <w:proofErr w:type="spellStart"/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zeamine</w:t>
            </w:r>
            <w:proofErr w:type="spellEnd"/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 xml:space="preserve"> cluster 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F6FEC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87B0E" w:rsidRPr="003F6579" w14:paraId="5DE8717D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8C55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DS425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7D95" w14:textId="5E8DA2B5" w:rsidR="00387B0E" w:rsidRPr="00697C9D" w:rsidRDefault="00387B0E" w:rsidP="000611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97C9D">
              <w:rPr>
                <w:rFonts w:ascii="Arial" w:hAnsi="Arial" w:cs="Arial"/>
                <w:sz w:val="20"/>
                <w:szCs w:val="20"/>
                <w:lang w:val="en-US"/>
              </w:rPr>
              <w:t>DS58 ∆</w:t>
            </w:r>
            <w:proofErr w:type="spellStart"/>
            <w:r w:rsidRPr="00697C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smG</w:t>
            </w:r>
            <w:proofErr w:type="spellEnd"/>
            <w:r w:rsidRPr="00697C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697C9D">
              <w:rPr>
                <w:rFonts w:ascii="Arial" w:hAnsi="Arial" w:cs="Arial"/>
                <w:sz w:val="20"/>
                <w:szCs w:val="20"/>
                <w:lang w:val="en-US"/>
              </w:rPr>
              <w:t>∆</w:t>
            </w:r>
            <w:proofErr w:type="spellStart"/>
            <w:r w:rsidRPr="00697C9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oc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9BC4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F6579">
              <w:rPr>
                <w:rFonts w:ascii="Arial" w:hAnsi="Arial" w:cs="Arial"/>
                <w:sz w:val="20"/>
                <w:szCs w:val="20"/>
              </w:rPr>
              <w:t xml:space="preserve">This </w:t>
            </w:r>
            <w:proofErr w:type="spellStart"/>
            <w:r w:rsidRPr="003F6579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387B0E" w:rsidRPr="003F6579" w14:paraId="1DAA929D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6A699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DS426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1FB6C" w14:textId="77777777" w:rsidR="00387B0E" w:rsidRPr="003F6579" w:rsidRDefault="00387B0E" w:rsidP="0006114E">
            <w:pPr>
              <w:rPr>
                <w:rFonts w:ascii="Arial" w:hAnsi="Arial" w:cs="Arial"/>
                <w:sz w:val="20"/>
                <w:szCs w:val="20"/>
              </w:rPr>
            </w:pPr>
            <w:r w:rsidRPr="003F6579">
              <w:rPr>
                <w:rFonts w:ascii="Arial" w:hAnsi="Arial" w:cs="Arial"/>
                <w:sz w:val="20"/>
                <w:szCs w:val="20"/>
              </w:rPr>
              <w:t>DS5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F6579"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3F6579">
              <w:rPr>
                <w:rFonts w:ascii="Arial" w:hAnsi="Arial" w:cs="Arial"/>
                <w:i/>
                <w:iCs/>
                <w:sz w:val="20"/>
                <w:szCs w:val="20"/>
              </w:rPr>
              <w:t>ssmG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F6579"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3F6579">
              <w:rPr>
                <w:rFonts w:ascii="Arial" w:hAnsi="Arial" w:cs="Arial"/>
                <w:i/>
                <w:iCs/>
                <w:sz w:val="20"/>
                <w:szCs w:val="20"/>
              </w:rPr>
              <w:t>zmsA</w:t>
            </w:r>
            <w:proofErr w:type="spellEnd"/>
            <w:r w:rsidRPr="003F657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2EC9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F6579">
              <w:rPr>
                <w:rFonts w:ascii="Arial" w:hAnsi="Arial" w:cs="Arial"/>
                <w:sz w:val="20"/>
                <w:szCs w:val="20"/>
              </w:rPr>
              <w:t xml:space="preserve">This </w:t>
            </w:r>
            <w:proofErr w:type="spellStart"/>
            <w:r w:rsidRPr="003F6579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387B0E" w:rsidRPr="003F6579" w14:paraId="2BAA6A33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505A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DS427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252D5" w14:textId="77777777" w:rsidR="00387B0E" w:rsidRPr="003F6579" w:rsidRDefault="00387B0E" w:rsidP="0006114E">
            <w:pPr>
              <w:rPr>
                <w:rFonts w:ascii="Arial" w:hAnsi="Arial" w:cs="Arial"/>
                <w:sz w:val="20"/>
                <w:szCs w:val="20"/>
              </w:rPr>
            </w:pPr>
            <w:r w:rsidRPr="003F6579">
              <w:rPr>
                <w:rFonts w:ascii="Arial" w:hAnsi="Arial" w:cs="Arial"/>
                <w:sz w:val="20"/>
                <w:szCs w:val="20"/>
              </w:rPr>
              <w:t>DS5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F6579"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3F6579">
              <w:rPr>
                <w:rFonts w:ascii="Arial" w:hAnsi="Arial" w:cs="Arial"/>
                <w:i/>
                <w:iCs/>
                <w:sz w:val="20"/>
                <w:szCs w:val="20"/>
              </w:rPr>
              <w:t>oocL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F6579"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Pr="003F6579">
              <w:rPr>
                <w:rFonts w:ascii="Arial" w:hAnsi="Arial" w:cs="Arial"/>
                <w:i/>
                <w:iCs/>
                <w:sz w:val="20"/>
                <w:szCs w:val="20"/>
              </w:rPr>
              <w:t>zmsA</w:t>
            </w:r>
            <w:proofErr w:type="spellEnd"/>
            <w:r w:rsidRPr="003F657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6974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F6579">
              <w:rPr>
                <w:rFonts w:ascii="Arial" w:hAnsi="Arial" w:cs="Arial"/>
                <w:sz w:val="20"/>
                <w:szCs w:val="20"/>
              </w:rPr>
              <w:t xml:space="preserve">This </w:t>
            </w:r>
            <w:proofErr w:type="spellStart"/>
            <w:r w:rsidRPr="003F6579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387B0E" w:rsidRPr="003F6579" w14:paraId="20D619F0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8ED56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DS352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5C8AC" w14:textId="4576CF62" w:rsidR="00387B0E" w:rsidRPr="00724A9E" w:rsidRDefault="00387B0E" w:rsidP="000611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A9E">
              <w:rPr>
                <w:rFonts w:ascii="Arial" w:hAnsi="Arial" w:cs="Arial"/>
                <w:sz w:val="20"/>
                <w:szCs w:val="20"/>
                <w:lang w:val="en-US"/>
              </w:rPr>
              <w:t>DS58 ∆</w:t>
            </w:r>
            <w:proofErr w:type="spellStart"/>
            <w:r w:rsidRPr="00724A9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smG</w:t>
            </w:r>
            <w:proofErr w:type="spellEnd"/>
            <w:r w:rsidRPr="00724A9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724A9E">
              <w:rPr>
                <w:rFonts w:ascii="Arial" w:hAnsi="Arial" w:cs="Arial"/>
                <w:sz w:val="20"/>
                <w:szCs w:val="20"/>
                <w:lang w:val="en-US"/>
              </w:rPr>
              <w:t>∆</w:t>
            </w:r>
            <w:proofErr w:type="spellStart"/>
            <w:r w:rsidRPr="00724A9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ocL</w:t>
            </w:r>
            <w:proofErr w:type="spellEnd"/>
            <w:r w:rsidRPr="00724A9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∆</w:t>
            </w:r>
            <w:proofErr w:type="spellStart"/>
            <w:r w:rsidRPr="00724A9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zmsA</w:t>
            </w:r>
            <w:proofErr w:type="spellEnd"/>
            <w:r w:rsidRPr="00724A9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724A9E" w:rsidRPr="00724A9E">
              <w:rPr>
                <w:rFonts w:ascii="Arial" w:hAnsi="Arial" w:cs="Arial"/>
                <w:sz w:val="20"/>
                <w:szCs w:val="20"/>
                <w:lang w:val="en-US"/>
              </w:rPr>
              <w:t xml:space="preserve">(named </w:t>
            </w:r>
            <w:r w:rsidR="00724A9E">
              <w:rPr>
                <w:rFonts w:ascii="Arial" w:hAnsi="Arial" w:cs="Arial"/>
                <w:sz w:val="20"/>
                <w:szCs w:val="20"/>
                <w:lang w:val="en-US"/>
              </w:rPr>
              <w:t>∆3 mut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02C73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F6579">
              <w:rPr>
                <w:rFonts w:ascii="Arial" w:hAnsi="Arial" w:cs="Arial"/>
                <w:sz w:val="20"/>
                <w:szCs w:val="20"/>
              </w:rPr>
              <w:t xml:space="preserve">This </w:t>
            </w:r>
            <w:proofErr w:type="spellStart"/>
            <w:r w:rsidRPr="003F6579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DF64ED" w:rsidRPr="003F6579" w14:paraId="72A6B680" w14:textId="77777777" w:rsidTr="006403F4">
        <w:trPr>
          <w:trHeight w:val="454"/>
          <w:ins w:id="0" w:author="Erwan GUEGUEN" w:date="2023-04-04T17:03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9C654" w14:textId="77777777" w:rsidR="00DF64ED" w:rsidRPr="003F6579" w:rsidRDefault="00DF64ED" w:rsidP="006403F4">
            <w:pPr>
              <w:autoSpaceDE w:val="0"/>
              <w:autoSpaceDN w:val="0"/>
              <w:adjustRightInd w:val="0"/>
              <w:rPr>
                <w:ins w:id="1" w:author="Erwan GUEGUEN" w:date="2023-04-04T17:03:00Z"/>
                <w:rFonts w:ascii="Arial" w:hAnsi="Arial" w:cs="Arial"/>
                <w:sz w:val="20"/>
                <w:szCs w:val="20"/>
              </w:rPr>
            </w:pPr>
            <w:ins w:id="2" w:author="Erwan GUEGUEN" w:date="2023-04-04T17:03:00Z">
              <w:r>
                <w:rPr>
                  <w:rFonts w:ascii="Arial" w:hAnsi="Arial" w:cs="Arial"/>
                  <w:sz w:val="20"/>
                  <w:szCs w:val="20"/>
                </w:rPr>
                <w:t>DS354</w:t>
              </w:r>
            </w:ins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6F5D" w14:textId="77777777" w:rsidR="00DF64ED" w:rsidRPr="003F6579" w:rsidRDefault="00DF64ED" w:rsidP="006403F4">
            <w:pPr>
              <w:autoSpaceDE w:val="0"/>
              <w:autoSpaceDN w:val="0"/>
              <w:adjustRightInd w:val="0"/>
              <w:rPr>
                <w:ins w:id="3" w:author="Erwan GUEGUEN" w:date="2023-04-04T17:03:00Z"/>
                <w:rFonts w:ascii="Arial" w:hAnsi="Arial" w:cs="Arial"/>
                <w:sz w:val="20"/>
                <w:szCs w:val="20"/>
              </w:rPr>
            </w:pPr>
            <w:ins w:id="4" w:author="Erwan GUEGUEN" w:date="2023-04-04T17:03:00Z"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 xml:space="preserve">DS49 </w:t>
              </w:r>
              <w:r w:rsidRPr="003F6579">
                <w:rPr>
                  <w:rFonts w:ascii="Arial" w:hAnsi="Arial" w:cs="Arial"/>
                  <w:i/>
                  <w:iCs/>
                  <w:sz w:val="20"/>
                  <w:szCs w:val="20"/>
                  <w:lang w:val="en-GB"/>
                </w:rPr>
                <w:t xml:space="preserve">D. </w:t>
              </w:r>
              <w:proofErr w:type="spellStart"/>
              <w:r w:rsidRPr="003F6579">
                <w:rPr>
                  <w:rFonts w:ascii="Arial" w:hAnsi="Arial" w:cs="Arial"/>
                  <w:i/>
                  <w:iCs/>
                  <w:sz w:val="20"/>
                  <w:szCs w:val="20"/>
                  <w:lang w:val="en-GB"/>
                </w:rPr>
                <w:t>solani</w:t>
              </w:r>
              <w:proofErr w:type="spellEnd"/>
              <w:r w:rsidRPr="003F6579">
                <w:rPr>
                  <w:rFonts w:ascii="Arial" w:hAnsi="Arial" w:cs="Arial"/>
                  <w:sz w:val="20"/>
                  <w:szCs w:val="20"/>
                  <w:lang w:val="en-GB"/>
                </w:rPr>
                <w:t xml:space="preserve"> </w:t>
              </w:r>
              <w:r>
                <w:rPr>
                  <w:rFonts w:ascii="Arial" w:hAnsi="Arial" w:cs="Arial"/>
                  <w:sz w:val="20"/>
                  <w:szCs w:val="20"/>
                  <w:lang w:val="en-GB"/>
                </w:rPr>
                <w:t>D s0432-1 ∆</w:t>
              </w:r>
              <w:r w:rsidRPr="00387B0E">
                <w:rPr>
                  <w:rFonts w:ascii="Arial" w:hAnsi="Arial" w:cs="Arial"/>
                  <w:i/>
                  <w:iCs/>
                  <w:sz w:val="20"/>
                  <w:szCs w:val="20"/>
                  <w:lang w:val="en-GB"/>
                </w:rPr>
                <w:t>arcZ</w:t>
              </w:r>
              <w:r w:rsidRPr="00AB631B">
                <w:rPr>
                  <w:rFonts w:ascii="Arial" w:hAnsi="Arial" w:cs="Arial"/>
                  <w:i/>
                  <w:iCs/>
                  <w:sz w:val="20"/>
                  <w:szCs w:val="20"/>
                  <w:vertAlign w:val="subscript"/>
                  <w:lang w:val="en-GB"/>
                </w:rPr>
                <w:t>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F1D60" w14:textId="77777777" w:rsidR="00DF64ED" w:rsidRPr="003F6579" w:rsidRDefault="00DF64ED" w:rsidP="006403F4">
            <w:pPr>
              <w:autoSpaceDE w:val="0"/>
              <w:autoSpaceDN w:val="0"/>
              <w:adjustRightInd w:val="0"/>
              <w:rPr>
                <w:ins w:id="5" w:author="Erwan GUEGUEN" w:date="2023-04-04T17:03:00Z"/>
                <w:rFonts w:ascii="Arial" w:hAnsi="Arial" w:cs="Arial"/>
                <w:sz w:val="20"/>
                <w:szCs w:val="20"/>
              </w:rPr>
            </w:pPr>
            <w:ins w:id="6" w:author="Erwan GUEGUEN" w:date="2023-04-04T17:03:00Z">
              <w:r w:rsidRPr="003F6579">
                <w:rPr>
                  <w:rFonts w:ascii="Arial" w:hAnsi="Arial" w:cs="Arial"/>
                  <w:sz w:val="20"/>
                  <w:szCs w:val="20"/>
                </w:rPr>
                <w:t xml:space="preserve">This </w:t>
              </w:r>
              <w:proofErr w:type="spellStart"/>
              <w:r w:rsidRPr="003F6579">
                <w:rPr>
                  <w:rFonts w:ascii="Arial" w:hAnsi="Arial" w:cs="Arial"/>
                  <w:sz w:val="20"/>
                  <w:szCs w:val="20"/>
                </w:rPr>
                <w:t>study</w:t>
              </w:r>
              <w:proofErr w:type="spellEnd"/>
            </w:ins>
          </w:p>
        </w:tc>
      </w:tr>
      <w:tr w:rsidR="00387B0E" w:rsidRPr="003F6579" w14:paraId="42ACA4A6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DBDB7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DS428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3F1CB" w14:textId="47A16516" w:rsidR="00387B0E" w:rsidRPr="00E25089" w:rsidRDefault="00E5745E" w:rsidP="0006114E">
            <w:pPr>
              <w:rPr>
                <w:rFonts w:ascii="Arial" w:hAnsi="Arial" w:cs="Arial"/>
                <w:sz w:val="20"/>
                <w:szCs w:val="20"/>
              </w:rPr>
            </w:pPr>
            <w:r w:rsidRPr="00724A9E">
              <w:rPr>
                <w:rFonts w:ascii="Arial" w:hAnsi="Arial" w:cs="Arial"/>
                <w:sz w:val="20"/>
                <w:szCs w:val="20"/>
                <w:lang w:val="en-US"/>
              </w:rPr>
              <w:t>DS5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387B0E">
              <w:rPr>
                <w:rFonts w:ascii="Arial" w:hAnsi="Arial" w:cs="Arial"/>
                <w:sz w:val="20"/>
                <w:szCs w:val="20"/>
              </w:rPr>
              <w:t>∆</w:t>
            </w:r>
            <w:proofErr w:type="spellStart"/>
            <w:r w:rsidR="00387B0E" w:rsidRPr="00E25089">
              <w:rPr>
                <w:rFonts w:ascii="Arial" w:hAnsi="Arial" w:cs="Arial"/>
                <w:i/>
                <w:iCs/>
                <w:sz w:val="20"/>
                <w:szCs w:val="20"/>
              </w:rPr>
              <w:t>ssmG</w:t>
            </w:r>
            <w:proofErr w:type="spellEnd"/>
            <w:r w:rsidR="00387B0E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="00387B0E" w:rsidRPr="003F6579">
              <w:rPr>
                <w:rFonts w:ascii="Arial" w:hAnsi="Arial" w:cs="Arial"/>
                <w:i/>
                <w:iCs/>
                <w:sz w:val="20"/>
                <w:szCs w:val="20"/>
              </w:rPr>
              <w:t>ssmG</w:t>
            </w:r>
            <w:proofErr w:type="spellEnd"/>
            <w:r w:rsidR="00387B0E" w:rsidRPr="00E2508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+</w:t>
            </w:r>
            <w:r w:rsidR="00387B0E">
              <w:rPr>
                <w:rFonts w:ascii="Arial" w:hAnsi="Arial" w:cs="Arial"/>
                <w:sz w:val="20"/>
                <w:szCs w:val="20"/>
              </w:rPr>
              <w:t xml:space="preserve"> reve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FCA32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F6579">
              <w:rPr>
                <w:rFonts w:ascii="Arial" w:hAnsi="Arial" w:cs="Arial"/>
                <w:sz w:val="20"/>
                <w:szCs w:val="20"/>
              </w:rPr>
              <w:t xml:space="preserve">This </w:t>
            </w:r>
            <w:proofErr w:type="spellStart"/>
            <w:r w:rsidRPr="003F6579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DF64ED" w:rsidRPr="003F6579" w14:paraId="7BE9445F" w14:textId="77777777" w:rsidTr="006403F4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AE48B" w14:textId="77777777" w:rsidR="00DF64ED" w:rsidRPr="003F6579" w:rsidRDefault="00DF64ED" w:rsidP="006403F4">
            <w:pPr>
              <w:autoSpaceDE w:val="0"/>
              <w:autoSpaceDN w:val="0"/>
              <w:adjustRightInd w:val="0"/>
              <w:rPr>
                <w:moveTo w:id="7" w:author="Erwan GUEGUEN" w:date="2023-04-04T17:03:00Z"/>
                <w:rFonts w:ascii="Arial" w:hAnsi="Arial" w:cs="Arial"/>
                <w:sz w:val="20"/>
                <w:szCs w:val="20"/>
              </w:rPr>
            </w:pPr>
            <w:moveToRangeStart w:id="8" w:author="Erwan GUEGUEN" w:date="2023-04-04T17:03:00Z" w:name="move131520242"/>
            <w:moveTo w:id="9" w:author="Erwan GUEGUEN" w:date="2023-04-04T17:03:00Z">
              <w:r w:rsidRPr="003F6579">
                <w:rPr>
                  <w:rFonts w:ascii="Arial" w:hAnsi="Arial" w:cs="Arial"/>
                  <w:sz w:val="20"/>
                  <w:szCs w:val="20"/>
                </w:rPr>
                <w:t>DS429</w:t>
              </w:r>
            </w:moveTo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E4D96" w14:textId="77777777" w:rsidR="00DF64ED" w:rsidRPr="003F6579" w:rsidRDefault="00DF64ED" w:rsidP="006403F4">
            <w:pPr>
              <w:autoSpaceDE w:val="0"/>
              <w:autoSpaceDN w:val="0"/>
              <w:adjustRightInd w:val="0"/>
              <w:rPr>
                <w:moveTo w:id="10" w:author="Erwan GUEGUEN" w:date="2023-04-04T17:03:00Z"/>
                <w:rFonts w:ascii="Arial" w:hAnsi="Arial" w:cs="Arial"/>
                <w:i/>
                <w:iCs/>
                <w:sz w:val="20"/>
                <w:szCs w:val="20"/>
              </w:rPr>
            </w:pPr>
            <w:moveTo w:id="11" w:author="Erwan GUEGUEN" w:date="2023-04-04T17:03:00Z">
              <w:r w:rsidRPr="00724A9E">
                <w:rPr>
                  <w:rFonts w:ascii="Arial" w:hAnsi="Arial" w:cs="Arial"/>
                  <w:sz w:val="20"/>
                  <w:szCs w:val="20"/>
                  <w:lang w:val="en-US"/>
                </w:rPr>
                <w:t>DS58</w:t>
              </w:r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 </w:t>
              </w:r>
              <w:r w:rsidRPr="003F6579">
                <w:rPr>
                  <w:rFonts w:ascii="Arial" w:hAnsi="Arial" w:cs="Arial"/>
                  <w:sz w:val="20"/>
                  <w:szCs w:val="20"/>
                  <w:lang w:val="en-GB"/>
                </w:rPr>
                <w:t>∆</w:t>
              </w:r>
              <w:proofErr w:type="spellStart"/>
              <w:r w:rsidRPr="003F6579">
                <w:rPr>
                  <w:rFonts w:ascii="Arial" w:hAnsi="Arial" w:cs="Arial"/>
                  <w:i/>
                  <w:iCs/>
                  <w:sz w:val="20"/>
                  <w:szCs w:val="20"/>
                  <w:lang w:val="en-GB"/>
                </w:rPr>
                <w:t>zmsA</w:t>
              </w:r>
              <w:proofErr w:type="spellEnd"/>
              <w:r>
                <w:rPr>
                  <w:rFonts w:ascii="Arial" w:hAnsi="Arial" w:cs="Arial"/>
                  <w:i/>
                  <w:iCs/>
                  <w:sz w:val="20"/>
                  <w:szCs w:val="20"/>
                  <w:lang w:val="en-GB"/>
                </w:rPr>
                <w:t>/</w:t>
              </w:r>
              <w:proofErr w:type="spellStart"/>
              <w:r w:rsidRPr="003F6579">
                <w:rPr>
                  <w:rFonts w:ascii="Arial" w:hAnsi="Arial" w:cs="Arial"/>
                  <w:i/>
                  <w:iCs/>
                  <w:sz w:val="20"/>
                  <w:szCs w:val="20"/>
                </w:rPr>
                <w:t>zmsA</w:t>
              </w:r>
              <w:proofErr w:type="spellEnd"/>
              <w:r w:rsidRPr="00E25089">
                <w:rPr>
                  <w:rFonts w:ascii="Arial" w:hAnsi="Arial" w:cs="Arial"/>
                  <w:i/>
                  <w:iCs/>
                  <w:sz w:val="20"/>
                  <w:szCs w:val="20"/>
                  <w:vertAlign w:val="superscript"/>
                </w:rPr>
                <w:t>+</w:t>
              </w:r>
              <w:r>
                <w:rPr>
                  <w:rFonts w:ascii="Arial" w:hAnsi="Arial" w:cs="Arial"/>
                  <w:sz w:val="20"/>
                  <w:szCs w:val="20"/>
                </w:rPr>
                <w:t xml:space="preserve"> revertant</w:t>
              </w:r>
            </w:moveTo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349F6" w14:textId="77777777" w:rsidR="00DF64ED" w:rsidRPr="003F6579" w:rsidRDefault="00DF64ED" w:rsidP="006403F4">
            <w:pPr>
              <w:autoSpaceDE w:val="0"/>
              <w:autoSpaceDN w:val="0"/>
              <w:adjustRightInd w:val="0"/>
              <w:rPr>
                <w:moveTo w:id="12" w:author="Erwan GUEGUEN" w:date="2023-04-04T17:03:00Z"/>
                <w:rFonts w:ascii="Arial" w:hAnsi="Arial" w:cs="Arial"/>
                <w:sz w:val="20"/>
                <w:szCs w:val="20"/>
              </w:rPr>
            </w:pPr>
            <w:moveTo w:id="13" w:author="Erwan GUEGUEN" w:date="2023-04-04T17:03:00Z">
              <w:r w:rsidRPr="003F6579">
                <w:rPr>
                  <w:rFonts w:ascii="Arial" w:hAnsi="Arial" w:cs="Arial"/>
                  <w:sz w:val="20"/>
                  <w:szCs w:val="20"/>
                </w:rPr>
                <w:t xml:space="preserve">This </w:t>
              </w:r>
              <w:proofErr w:type="spellStart"/>
              <w:r w:rsidRPr="003F6579">
                <w:rPr>
                  <w:rFonts w:ascii="Arial" w:hAnsi="Arial" w:cs="Arial"/>
                  <w:sz w:val="20"/>
                  <w:szCs w:val="20"/>
                </w:rPr>
                <w:t>study</w:t>
              </w:r>
              <w:proofErr w:type="spellEnd"/>
            </w:moveTo>
          </w:p>
        </w:tc>
      </w:tr>
      <w:moveToRangeEnd w:id="8"/>
      <w:tr w:rsidR="00387B0E" w:rsidRPr="003F6579" w14:paraId="05BECC5B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54EE4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F6579">
              <w:rPr>
                <w:rFonts w:ascii="Arial" w:hAnsi="Arial" w:cs="Arial"/>
                <w:sz w:val="20"/>
                <w:szCs w:val="20"/>
              </w:rPr>
              <w:t>DS466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071D2" w14:textId="1627B72D" w:rsidR="00387B0E" w:rsidRPr="003F6579" w:rsidRDefault="00E5745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24A9E">
              <w:rPr>
                <w:rFonts w:ascii="Arial" w:hAnsi="Arial" w:cs="Arial"/>
                <w:sz w:val="20"/>
                <w:szCs w:val="20"/>
                <w:lang w:val="en-US"/>
              </w:rPr>
              <w:t>DS5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387B0E" w:rsidRPr="003F6579">
              <w:rPr>
                <w:rFonts w:ascii="Arial" w:hAnsi="Arial" w:cs="Arial"/>
                <w:sz w:val="20"/>
                <w:szCs w:val="20"/>
                <w:lang w:val="en-GB"/>
              </w:rPr>
              <w:t>∆</w:t>
            </w:r>
            <w:proofErr w:type="spellStart"/>
            <w:r w:rsidR="00387B0E" w:rsidRPr="003F657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oocL</w:t>
            </w:r>
            <w:proofErr w:type="spellEnd"/>
            <w:r w:rsidR="00387B0E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="00387B0E" w:rsidRPr="003F6579">
              <w:rPr>
                <w:rFonts w:ascii="Arial" w:hAnsi="Arial" w:cs="Arial"/>
                <w:i/>
                <w:iCs/>
                <w:sz w:val="20"/>
                <w:szCs w:val="20"/>
              </w:rPr>
              <w:t>oocL</w:t>
            </w:r>
            <w:proofErr w:type="spellEnd"/>
            <w:r w:rsidR="00387B0E" w:rsidRPr="00E2508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+</w:t>
            </w:r>
            <w:r w:rsidR="00387B0E">
              <w:rPr>
                <w:rFonts w:ascii="Arial" w:hAnsi="Arial" w:cs="Arial"/>
                <w:sz w:val="20"/>
                <w:szCs w:val="20"/>
              </w:rPr>
              <w:t xml:space="preserve"> rever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5BD5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F6579">
              <w:rPr>
                <w:rFonts w:ascii="Arial" w:hAnsi="Arial" w:cs="Arial"/>
                <w:sz w:val="20"/>
                <w:szCs w:val="20"/>
              </w:rPr>
              <w:t xml:space="preserve">This </w:t>
            </w:r>
            <w:proofErr w:type="spellStart"/>
            <w:r w:rsidRPr="003F6579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387B0E" w:rsidRPr="003F6579" w:rsidDel="00DF64ED" w14:paraId="4389C2BF" w14:textId="5D2D6656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26799" w14:textId="6C56AC74" w:rsidR="00387B0E" w:rsidRPr="003F6579" w:rsidDel="00DF64ED" w:rsidRDefault="00387B0E" w:rsidP="0006114E">
            <w:pPr>
              <w:autoSpaceDE w:val="0"/>
              <w:autoSpaceDN w:val="0"/>
              <w:adjustRightInd w:val="0"/>
              <w:rPr>
                <w:moveFrom w:id="14" w:author="Erwan GUEGUEN" w:date="2023-04-04T17:03:00Z"/>
                <w:rFonts w:ascii="Arial" w:hAnsi="Arial" w:cs="Arial"/>
                <w:sz w:val="20"/>
                <w:szCs w:val="20"/>
              </w:rPr>
            </w:pPr>
            <w:moveFromRangeStart w:id="15" w:author="Erwan GUEGUEN" w:date="2023-04-04T17:03:00Z" w:name="move131520242"/>
            <w:moveFrom w:id="16" w:author="Erwan GUEGUEN" w:date="2023-04-04T17:03:00Z">
              <w:r w:rsidRPr="003F6579" w:rsidDel="00DF64ED">
                <w:rPr>
                  <w:rFonts w:ascii="Arial" w:hAnsi="Arial" w:cs="Arial"/>
                  <w:sz w:val="20"/>
                  <w:szCs w:val="20"/>
                </w:rPr>
                <w:t>DS429</w:t>
              </w:r>
            </w:moveFrom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D1652" w14:textId="6ACA6497" w:rsidR="00387B0E" w:rsidRPr="003F6579" w:rsidDel="00DF64ED" w:rsidRDefault="00E5745E" w:rsidP="0006114E">
            <w:pPr>
              <w:autoSpaceDE w:val="0"/>
              <w:autoSpaceDN w:val="0"/>
              <w:adjustRightInd w:val="0"/>
              <w:rPr>
                <w:moveFrom w:id="17" w:author="Erwan GUEGUEN" w:date="2023-04-04T17:03:00Z"/>
                <w:rFonts w:ascii="Arial" w:hAnsi="Arial" w:cs="Arial"/>
                <w:i/>
                <w:iCs/>
                <w:sz w:val="20"/>
                <w:szCs w:val="20"/>
              </w:rPr>
            </w:pPr>
            <w:moveFrom w:id="18" w:author="Erwan GUEGUEN" w:date="2023-04-04T17:03:00Z">
              <w:r w:rsidRPr="00724A9E" w:rsidDel="00DF64ED">
                <w:rPr>
                  <w:rFonts w:ascii="Arial" w:hAnsi="Arial" w:cs="Arial"/>
                  <w:sz w:val="20"/>
                  <w:szCs w:val="20"/>
                  <w:lang w:val="en-US"/>
                </w:rPr>
                <w:t>DS58</w:t>
              </w:r>
              <w:r w:rsidDel="00DF64ED"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 </w:t>
              </w:r>
              <w:r w:rsidR="00387B0E" w:rsidRPr="003F6579" w:rsidDel="00DF64ED">
                <w:rPr>
                  <w:rFonts w:ascii="Arial" w:hAnsi="Arial" w:cs="Arial"/>
                  <w:sz w:val="20"/>
                  <w:szCs w:val="20"/>
                  <w:lang w:val="en-GB"/>
                </w:rPr>
                <w:t>∆</w:t>
              </w:r>
              <w:r w:rsidR="00387B0E" w:rsidRPr="003F6579" w:rsidDel="00DF64ED">
                <w:rPr>
                  <w:rFonts w:ascii="Arial" w:hAnsi="Arial" w:cs="Arial"/>
                  <w:i/>
                  <w:iCs/>
                  <w:sz w:val="20"/>
                  <w:szCs w:val="20"/>
                  <w:lang w:val="en-GB"/>
                </w:rPr>
                <w:t>zmsA</w:t>
              </w:r>
              <w:r w:rsidR="00387B0E" w:rsidDel="00DF64ED">
                <w:rPr>
                  <w:rFonts w:ascii="Arial" w:hAnsi="Arial" w:cs="Arial"/>
                  <w:i/>
                  <w:iCs/>
                  <w:sz w:val="20"/>
                  <w:szCs w:val="20"/>
                  <w:lang w:val="en-GB"/>
                </w:rPr>
                <w:t>/</w:t>
              </w:r>
              <w:r w:rsidR="00387B0E" w:rsidRPr="003F6579" w:rsidDel="00DF64ED">
                <w:rPr>
                  <w:rFonts w:ascii="Arial" w:hAnsi="Arial" w:cs="Arial"/>
                  <w:i/>
                  <w:iCs/>
                  <w:sz w:val="20"/>
                  <w:szCs w:val="20"/>
                </w:rPr>
                <w:t>zmsA</w:t>
              </w:r>
              <w:r w:rsidR="00387B0E" w:rsidRPr="00E25089" w:rsidDel="00DF64ED">
                <w:rPr>
                  <w:rFonts w:ascii="Arial" w:hAnsi="Arial" w:cs="Arial"/>
                  <w:i/>
                  <w:iCs/>
                  <w:sz w:val="20"/>
                  <w:szCs w:val="20"/>
                  <w:vertAlign w:val="superscript"/>
                </w:rPr>
                <w:t>+</w:t>
              </w:r>
              <w:r w:rsidR="00387B0E" w:rsidDel="00DF64ED">
                <w:rPr>
                  <w:rFonts w:ascii="Arial" w:hAnsi="Arial" w:cs="Arial"/>
                  <w:sz w:val="20"/>
                  <w:szCs w:val="20"/>
                </w:rPr>
                <w:t xml:space="preserve"> revertant</w:t>
              </w:r>
            </w:moveFrom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3B67" w14:textId="1E953560" w:rsidR="00387B0E" w:rsidRPr="003F6579" w:rsidDel="00DF64ED" w:rsidRDefault="00387B0E" w:rsidP="0006114E">
            <w:pPr>
              <w:autoSpaceDE w:val="0"/>
              <w:autoSpaceDN w:val="0"/>
              <w:adjustRightInd w:val="0"/>
              <w:rPr>
                <w:moveFrom w:id="19" w:author="Erwan GUEGUEN" w:date="2023-04-04T17:03:00Z"/>
                <w:rFonts w:ascii="Arial" w:hAnsi="Arial" w:cs="Arial"/>
                <w:sz w:val="20"/>
                <w:szCs w:val="20"/>
              </w:rPr>
            </w:pPr>
            <w:moveFrom w:id="20" w:author="Erwan GUEGUEN" w:date="2023-04-04T17:03:00Z">
              <w:r w:rsidRPr="003F6579" w:rsidDel="00DF64ED">
                <w:rPr>
                  <w:rFonts w:ascii="Arial" w:hAnsi="Arial" w:cs="Arial"/>
                  <w:sz w:val="20"/>
                  <w:szCs w:val="20"/>
                </w:rPr>
                <w:t>This study</w:t>
              </w:r>
            </w:moveFrom>
          </w:p>
        </w:tc>
      </w:tr>
      <w:moveFromRangeEnd w:id="15"/>
      <w:tr w:rsidR="00387B0E" w:rsidRPr="003F6579" w:rsidDel="00DF64ED" w14:paraId="32064ED0" w14:textId="1B6F38F3" w:rsidTr="0006114E">
        <w:trPr>
          <w:trHeight w:val="454"/>
          <w:del w:id="21" w:author="Erwan GUEGUEN" w:date="2023-04-04T17:03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A5D76" w14:textId="64FF8E63" w:rsidR="00387B0E" w:rsidRPr="003F6579" w:rsidDel="00DF64ED" w:rsidRDefault="00F7422C" w:rsidP="0006114E">
            <w:pPr>
              <w:autoSpaceDE w:val="0"/>
              <w:autoSpaceDN w:val="0"/>
              <w:adjustRightInd w:val="0"/>
              <w:rPr>
                <w:del w:id="22" w:author="Erwan GUEGUEN" w:date="2023-04-04T17:03:00Z"/>
                <w:rFonts w:ascii="Arial" w:hAnsi="Arial" w:cs="Arial"/>
                <w:sz w:val="20"/>
                <w:szCs w:val="20"/>
              </w:rPr>
            </w:pPr>
            <w:del w:id="23" w:author="Erwan GUEGUEN" w:date="2023-04-04T17:03:00Z">
              <w:r w:rsidDel="00DF64ED">
                <w:rPr>
                  <w:rFonts w:ascii="Arial" w:hAnsi="Arial" w:cs="Arial"/>
                  <w:sz w:val="20"/>
                  <w:szCs w:val="20"/>
                </w:rPr>
                <w:delText>DS354</w:delText>
              </w:r>
            </w:del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6D5C" w14:textId="622D9A8A" w:rsidR="00387B0E" w:rsidRPr="003F6579" w:rsidDel="00DF64ED" w:rsidRDefault="00F7422C" w:rsidP="0006114E">
            <w:pPr>
              <w:autoSpaceDE w:val="0"/>
              <w:autoSpaceDN w:val="0"/>
              <w:adjustRightInd w:val="0"/>
              <w:rPr>
                <w:del w:id="24" w:author="Erwan GUEGUEN" w:date="2023-04-04T17:03:00Z"/>
                <w:rFonts w:ascii="Arial" w:hAnsi="Arial" w:cs="Arial"/>
                <w:sz w:val="20"/>
                <w:szCs w:val="20"/>
              </w:rPr>
            </w:pPr>
            <w:del w:id="25" w:author="Erwan GUEGUEN" w:date="2023-04-04T17:03:00Z">
              <w:r w:rsidDel="00DF64ED">
                <w:rPr>
                  <w:rFonts w:ascii="Arial" w:hAnsi="Arial" w:cs="Arial"/>
                  <w:sz w:val="20"/>
                  <w:szCs w:val="20"/>
                  <w:lang w:val="en-GB"/>
                </w:rPr>
                <w:delText xml:space="preserve">DS49 </w:delText>
              </w:r>
              <w:r w:rsidRPr="003F6579" w:rsidDel="00DF64ED">
                <w:rPr>
                  <w:rFonts w:ascii="Arial" w:hAnsi="Arial" w:cs="Arial"/>
                  <w:i/>
                  <w:iCs/>
                  <w:sz w:val="20"/>
                  <w:szCs w:val="20"/>
                  <w:lang w:val="en-GB"/>
                </w:rPr>
                <w:delText>D. solani</w:delText>
              </w:r>
              <w:r w:rsidRPr="003F6579" w:rsidDel="00DF64ED">
                <w:rPr>
                  <w:rFonts w:ascii="Arial" w:hAnsi="Arial" w:cs="Arial"/>
                  <w:sz w:val="20"/>
                  <w:szCs w:val="20"/>
                  <w:lang w:val="en-GB"/>
                </w:rPr>
                <w:delText xml:space="preserve"> </w:delText>
              </w:r>
              <w:r w:rsidDel="00DF64ED">
                <w:rPr>
                  <w:rFonts w:ascii="Arial" w:hAnsi="Arial" w:cs="Arial"/>
                  <w:sz w:val="20"/>
                  <w:szCs w:val="20"/>
                  <w:lang w:val="en-GB"/>
                </w:rPr>
                <w:delText>D s0432-1 ∆</w:delText>
              </w:r>
              <w:r w:rsidRPr="00387B0E" w:rsidDel="00DF64ED">
                <w:rPr>
                  <w:rFonts w:ascii="Arial" w:hAnsi="Arial" w:cs="Arial"/>
                  <w:i/>
                  <w:iCs/>
                  <w:sz w:val="20"/>
                  <w:szCs w:val="20"/>
                  <w:lang w:val="en-GB"/>
                </w:rPr>
                <w:delText>arcZ</w:delText>
              </w:r>
              <w:r w:rsidR="00AB631B" w:rsidRPr="00AB631B" w:rsidDel="00DF64ED">
                <w:rPr>
                  <w:rFonts w:ascii="Arial" w:hAnsi="Arial" w:cs="Arial"/>
                  <w:i/>
                  <w:iCs/>
                  <w:sz w:val="20"/>
                  <w:szCs w:val="20"/>
                  <w:vertAlign w:val="subscript"/>
                  <w:lang w:val="en-GB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025C9" w14:textId="191D7DC9" w:rsidR="00387B0E" w:rsidRPr="003F6579" w:rsidDel="00DF64ED" w:rsidRDefault="00387B0E" w:rsidP="0006114E">
            <w:pPr>
              <w:autoSpaceDE w:val="0"/>
              <w:autoSpaceDN w:val="0"/>
              <w:adjustRightInd w:val="0"/>
              <w:rPr>
                <w:del w:id="26" w:author="Erwan GUEGUEN" w:date="2023-04-04T17:03:00Z"/>
                <w:rFonts w:ascii="Arial" w:hAnsi="Arial" w:cs="Arial"/>
                <w:sz w:val="20"/>
                <w:szCs w:val="20"/>
              </w:rPr>
            </w:pPr>
          </w:p>
        </w:tc>
      </w:tr>
      <w:tr w:rsidR="00387B0E" w:rsidRPr="003F6579" w14:paraId="435F7648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DD70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4F844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515BB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7B0E" w:rsidRPr="003F6579" w14:paraId="58E3F034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F4615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Dickeya </w:t>
            </w:r>
            <w:proofErr w:type="spellStart"/>
            <w:r w:rsidRPr="003F657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olani</w:t>
            </w:r>
            <w:proofErr w:type="spellEnd"/>
            <w:r w:rsidRPr="003F657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PO2222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081C7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F635E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87B0E" w:rsidRPr="00387B0E" w14:paraId="29BB28A3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2D9AD" w14:textId="3371048D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DS4</w:t>
            </w:r>
            <w:r w:rsidR="00F7422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59312" w14:textId="3F7FBB1C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3F657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D. </w:t>
            </w:r>
            <w:proofErr w:type="spellStart"/>
            <w:r w:rsidRPr="003F6579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olani</w:t>
            </w:r>
            <w:proofErr w:type="spellEnd"/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PO2222 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EF7B" w14:textId="48EA9E04" w:rsidR="00ED39EF" w:rsidRPr="003F6579" w:rsidRDefault="00283655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2]</w:t>
            </w:r>
          </w:p>
        </w:tc>
      </w:tr>
      <w:tr w:rsidR="00387B0E" w:rsidRPr="00F7422C" w14:paraId="505D6EC9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B2B5B" w14:textId="2E08436D" w:rsidR="00387B0E" w:rsidRPr="00387B0E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S353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AFAC9" w14:textId="6EC15700" w:rsidR="00387B0E" w:rsidRPr="00F7422C" w:rsidRDefault="00F7422C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7422C">
              <w:rPr>
                <w:rFonts w:ascii="Arial" w:hAnsi="Arial" w:cs="Arial"/>
                <w:sz w:val="20"/>
                <w:szCs w:val="20"/>
              </w:rPr>
              <w:t>DS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F7422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87B0E" w:rsidRPr="00F7422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. </w:t>
            </w:r>
            <w:proofErr w:type="spellStart"/>
            <w:r w:rsidR="00387B0E" w:rsidRPr="00F7422C">
              <w:rPr>
                <w:rFonts w:ascii="Arial" w:hAnsi="Arial" w:cs="Arial"/>
                <w:i/>
                <w:iCs/>
                <w:sz w:val="20"/>
                <w:szCs w:val="20"/>
              </w:rPr>
              <w:t>solani</w:t>
            </w:r>
            <w:proofErr w:type="spellEnd"/>
            <w:r w:rsidR="00387B0E" w:rsidRPr="00F7422C">
              <w:rPr>
                <w:rFonts w:ascii="Arial" w:hAnsi="Arial" w:cs="Arial"/>
                <w:sz w:val="20"/>
                <w:szCs w:val="20"/>
              </w:rPr>
              <w:t xml:space="preserve"> IPO2222 ∆</w:t>
            </w:r>
            <w:r w:rsidR="00387B0E" w:rsidRPr="00F7422C">
              <w:rPr>
                <w:rFonts w:ascii="Arial" w:hAnsi="Arial" w:cs="Arial"/>
                <w:i/>
                <w:iCs/>
                <w:sz w:val="20"/>
                <w:szCs w:val="20"/>
              </w:rPr>
              <w:t>arcZ</w:t>
            </w:r>
            <w:r w:rsidR="00AB631B" w:rsidRPr="00AB631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39164" w14:textId="210DA46A" w:rsidR="00387B0E" w:rsidRPr="00F7422C" w:rsidRDefault="00F7422C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F6579">
              <w:rPr>
                <w:rFonts w:ascii="Arial" w:hAnsi="Arial" w:cs="Arial"/>
                <w:sz w:val="20"/>
                <w:szCs w:val="20"/>
              </w:rPr>
              <w:t xml:space="preserve">This </w:t>
            </w:r>
            <w:proofErr w:type="spellStart"/>
            <w:r w:rsidRPr="003F6579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ED39EF" w:rsidRPr="00DF64ED" w14:paraId="3AB6F2E2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2D31D" w14:textId="11C4145A" w:rsidR="00ED39EF" w:rsidRPr="00F7422C" w:rsidRDefault="00ED39EF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S486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CEA9" w14:textId="6AFBA25F" w:rsidR="00ED39EF" w:rsidRPr="00ED39EF" w:rsidRDefault="00ED39EF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39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D. </w:t>
            </w:r>
            <w:proofErr w:type="spellStart"/>
            <w:r w:rsidRPr="00ED39E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olani</w:t>
            </w:r>
            <w:proofErr w:type="spellEnd"/>
            <w:r w:rsidRPr="00ED39EF">
              <w:rPr>
                <w:rFonts w:ascii="Arial" w:hAnsi="Arial" w:cs="Arial"/>
                <w:sz w:val="20"/>
                <w:szCs w:val="20"/>
                <w:lang w:val="en-US"/>
              </w:rPr>
              <w:t xml:space="preserve"> IPO2222 W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9FC0A" w14:textId="4B5344B0" w:rsidR="00ED39EF" w:rsidRPr="00ED39EF" w:rsidRDefault="00ED39EF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train </w:t>
            </w:r>
            <w:r w:rsidRPr="00ED39EF">
              <w:rPr>
                <w:rFonts w:ascii="Arial" w:hAnsi="Arial" w:cs="Arial"/>
                <w:sz w:val="20"/>
                <w:szCs w:val="20"/>
                <w:lang w:val="en-US"/>
              </w:rPr>
              <w:t>LMG25993 of th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BCCM collection</w:t>
            </w:r>
          </w:p>
        </w:tc>
      </w:tr>
      <w:tr w:rsidR="00387B0E" w:rsidRPr="00DF64ED" w14:paraId="261C123E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0FB8C" w14:textId="77777777" w:rsidR="00387B0E" w:rsidRPr="00ED39EF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DB64" w14:textId="77777777" w:rsidR="00387B0E" w:rsidRPr="00ED39EF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34148" w14:textId="77777777" w:rsidR="00387B0E" w:rsidRPr="00ED39EF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87B0E" w:rsidRPr="003F6579" w14:paraId="7ADF01A0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49903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lasmids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EBC51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B3A0E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387B0E" w:rsidRPr="003F6579" w14:paraId="306A7EBC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E4F75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</w:rPr>
              <w:t>pRE112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30EA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3F657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uicide vector for allelic exchange, </w:t>
            </w:r>
            <w:proofErr w:type="spellStart"/>
            <w:r w:rsidRPr="003F6579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3F657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3F6579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F6579">
              <w:rPr>
                <w:rFonts w:ascii="Arial" w:hAnsi="Arial" w:cs="Arial"/>
                <w:i/>
                <w:sz w:val="20"/>
                <w:szCs w:val="20"/>
                <w:lang w:val="en-US"/>
              </w:rPr>
              <w:t>sacB</w:t>
            </w:r>
            <w:proofErr w:type="spellEnd"/>
            <w:r w:rsidRPr="003F6579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F6579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US"/>
              </w:rPr>
              <w:t>oriT</w:t>
            </w:r>
            <w:proofErr w:type="spellEnd"/>
            <w:r w:rsidRPr="003F6579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 xml:space="preserve"> RP4, </w:t>
            </w:r>
            <w:r w:rsidRPr="003F6579">
              <w:rPr>
                <w:rFonts w:ascii="Arial" w:eastAsia="Times New Roman" w:hAnsi="Arial" w:cs="Arial"/>
                <w:i/>
                <w:iCs/>
                <w:sz w:val="20"/>
                <w:szCs w:val="20"/>
                <w:shd w:val="clear" w:color="auto" w:fill="FFFFFF"/>
                <w:lang w:val="en-US"/>
              </w:rPr>
              <w:t>ori</w:t>
            </w:r>
            <w:r w:rsidRPr="003F6579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>R6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730D" w14:textId="6638043B" w:rsidR="00387B0E" w:rsidRPr="003F6579" w:rsidRDefault="00283655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3]</w:t>
            </w:r>
          </w:p>
        </w:tc>
      </w:tr>
      <w:tr w:rsidR="00387B0E" w:rsidRPr="003F6579" w14:paraId="100BE22F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CB0F1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</w:rPr>
              <w:t>pTn7-M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CBB55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3F6579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>Km</w:t>
            </w:r>
            <w:r w:rsidRPr="003F6579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vertAlign w:val="superscript"/>
                <w:lang w:val="en-US"/>
              </w:rPr>
              <w:t>R</w:t>
            </w:r>
            <w:proofErr w:type="spellEnd"/>
            <w:r w:rsidRPr="003F6579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> </w:t>
            </w:r>
            <w:proofErr w:type="spellStart"/>
            <w:r w:rsidRPr="003F6579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>Gm</w:t>
            </w:r>
            <w:r w:rsidRPr="003F6579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vertAlign w:val="superscript"/>
                <w:lang w:val="en-US"/>
              </w:rPr>
              <w:t>R</w:t>
            </w:r>
            <w:proofErr w:type="spellEnd"/>
            <w:r w:rsidRPr="003F6579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>, </w:t>
            </w:r>
            <w:r w:rsidRPr="003F6579">
              <w:rPr>
                <w:rFonts w:ascii="Arial" w:eastAsia="Times New Roman" w:hAnsi="Arial" w:cs="Arial"/>
                <w:i/>
                <w:iCs/>
                <w:sz w:val="20"/>
                <w:szCs w:val="20"/>
                <w:shd w:val="clear" w:color="auto" w:fill="FFFFFF"/>
                <w:lang w:val="en-US"/>
              </w:rPr>
              <w:t>ori R6K</w:t>
            </w:r>
            <w:r w:rsidRPr="003F6579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>,</w:t>
            </w:r>
            <w:r w:rsidRPr="003F6579">
              <w:rPr>
                <w:rFonts w:ascii="Arial" w:eastAsia="Times New Roman" w:hAnsi="Arial" w:cs="Arial"/>
                <w:i/>
                <w:iCs/>
                <w:sz w:val="20"/>
                <w:szCs w:val="20"/>
                <w:shd w:val="clear" w:color="auto" w:fill="FFFFFF"/>
                <w:lang w:val="en-US"/>
              </w:rPr>
              <w:t> Tn7L</w:t>
            </w:r>
            <w:r w:rsidRPr="003F6579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> and </w:t>
            </w:r>
            <w:r w:rsidRPr="003F6579">
              <w:rPr>
                <w:rFonts w:ascii="Arial" w:eastAsia="Times New Roman" w:hAnsi="Arial" w:cs="Arial"/>
                <w:i/>
                <w:iCs/>
                <w:sz w:val="20"/>
                <w:szCs w:val="20"/>
                <w:shd w:val="clear" w:color="auto" w:fill="FFFFFF"/>
                <w:lang w:val="en-US"/>
              </w:rPr>
              <w:t>Tn7R</w:t>
            </w:r>
            <w:r w:rsidRPr="003F6579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 xml:space="preserve"> extremities, standard multiple cloning site, </w:t>
            </w:r>
            <w:proofErr w:type="spellStart"/>
            <w:r w:rsidRPr="003F6579">
              <w:rPr>
                <w:rFonts w:ascii="Arial" w:eastAsia="Times New Roman" w:hAnsi="Arial" w:cs="Arial"/>
                <w:i/>
                <w:sz w:val="20"/>
                <w:szCs w:val="20"/>
                <w:shd w:val="clear" w:color="auto" w:fill="FFFFFF"/>
                <w:lang w:val="en-US"/>
              </w:rPr>
              <w:t>oriT</w:t>
            </w:r>
            <w:proofErr w:type="spellEnd"/>
            <w:r w:rsidRPr="003F6579"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  <w:t xml:space="preserve"> R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B850B" w14:textId="4047539C" w:rsidR="00387B0E" w:rsidRPr="003F6579" w:rsidRDefault="00283655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/>
              </w:rPr>
              <w:t>[4]</w:t>
            </w:r>
          </w:p>
        </w:tc>
      </w:tr>
      <w:tr w:rsidR="00E628A3" w:rsidRPr="00E628A3" w14:paraId="50D8D16F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0E584" w14:textId="77777777" w:rsidR="00387B0E" w:rsidRPr="00E628A3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8A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TNS3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B485" w14:textId="77777777" w:rsidR="00387B0E" w:rsidRPr="00E628A3" w:rsidRDefault="00387B0E" w:rsidP="0006114E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628A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p</w:t>
            </w:r>
            <w:r w:rsidRPr="00E628A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R</w:t>
            </w:r>
            <w:proofErr w:type="spellEnd"/>
            <w:r w:rsidRPr="00E628A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, </w:t>
            </w:r>
            <w:r w:rsidRPr="00E628A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ori R6K</w:t>
            </w:r>
            <w:r w:rsidRPr="00E628A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E628A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E628A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TnsABCD</w:t>
            </w:r>
            <w:proofErr w:type="spellEnd"/>
            <w:r w:rsidRPr="00E628A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E628A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operon</w:t>
            </w:r>
            <w:proofErr w:type="spellEnd"/>
            <w:r w:rsidRPr="00E628A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E628A3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  <w:shd w:val="clear" w:color="auto" w:fill="FFFFFF"/>
              </w:rPr>
              <w:t>oriT</w:t>
            </w:r>
            <w:proofErr w:type="spellEnd"/>
            <w:r w:rsidRPr="00E628A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R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73BAA" w14:textId="6FD45877" w:rsidR="00387B0E" w:rsidRPr="00E628A3" w:rsidRDefault="00283655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8A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5]</w:t>
            </w:r>
          </w:p>
        </w:tc>
      </w:tr>
      <w:tr w:rsidR="00E628A3" w:rsidRPr="00E628A3" w14:paraId="32AF243F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61A5" w14:textId="0D090686" w:rsidR="00AA1B54" w:rsidRPr="00E628A3" w:rsidRDefault="00AA1B54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8A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GLR2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7CC6F" w14:textId="646C2D6E" w:rsidR="00AA1B54" w:rsidRPr="00E628A3" w:rsidRDefault="00AA1B54" w:rsidP="0006114E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E628A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Kan</w:t>
            </w:r>
            <w:r w:rsidRPr="00E628A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R</w:t>
            </w:r>
            <w:proofErr w:type="spellEnd"/>
            <w:r w:rsidRPr="00E628A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r w:rsidRPr="00E628A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ori RK2</w:t>
            </w:r>
            <w:r w:rsidRPr="00E628A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E628A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gfp-luxCDABE</w:t>
            </w:r>
            <w:proofErr w:type="spellEnd"/>
            <w:r w:rsidRPr="00E628A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E628A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eporter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A1D5" w14:textId="4F6B55CC" w:rsidR="00AA1B54" w:rsidRPr="00E628A3" w:rsidRDefault="00417EAA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8A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6]</w:t>
            </w:r>
          </w:p>
        </w:tc>
      </w:tr>
      <w:tr w:rsidR="00E628A3" w:rsidRPr="00E628A3" w14:paraId="3FE5AC2D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F6297" w14:textId="6CE145D1" w:rsidR="00AA1B54" w:rsidRPr="00E628A3" w:rsidRDefault="00AA1B54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8A3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SEVA421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60F86" w14:textId="5DBA39EB" w:rsidR="00AA1B54" w:rsidRPr="00E628A3" w:rsidRDefault="00AA1B54" w:rsidP="0006114E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E628A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m</w:t>
            </w:r>
            <w:r w:rsidRPr="00E628A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R</w:t>
            </w:r>
            <w:proofErr w:type="spellEnd"/>
            <w:r w:rsidRPr="00E628A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r w:rsidRPr="00E628A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ori RK2, </w:t>
            </w:r>
            <w:proofErr w:type="spellStart"/>
            <w:r w:rsidRPr="00E628A3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ori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E6B42" w14:textId="382EF84A" w:rsidR="00AA1B54" w:rsidRPr="00E628A3" w:rsidRDefault="00417EAA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E628A3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GB"/>
              </w:rPr>
              <w:t>[7]</w:t>
            </w:r>
          </w:p>
        </w:tc>
      </w:tr>
      <w:tr w:rsidR="00AA1B54" w:rsidRPr="00AA1B54" w14:paraId="0479F84A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CE94" w14:textId="77777777" w:rsidR="00AA1B54" w:rsidRDefault="00AA1B54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6D177" w14:textId="77777777" w:rsidR="00AA1B54" w:rsidRDefault="00AA1B54" w:rsidP="0006114E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A9EE" w14:textId="77777777" w:rsidR="00AA1B54" w:rsidRDefault="00AA1B54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</w:pPr>
          </w:p>
        </w:tc>
      </w:tr>
      <w:tr w:rsidR="00387B0E" w:rsidRPr="003F6579" w14:paraId="72E99FDE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75FB9" w14:textId="77777777" w:rsidR="00387B0E" w:rsidRPr="003F6579" w:rsidRDefault="00387B0E" w:rsidP="0006114E">
            <w:pPr>
              <w:rPr>
                <w:rFonts w:ascii="Arial" w:hAnsi="Arial" w:cs="Arial"/>
                <w:sz w:val="20"/>
                <w:szCs w:val="20"/>
              </w:rPr>
            </w:pPr>
            <w:r w:rsidRPr="003F6579">
              <w:rPr>
                <w:rFonts w:ascii="Arial" w:hAnsi="Arial" w:cs="Arial"/>
                <w:sz w:val="20"/>
                <w:szCs w:val="20"/>
              </w:rPr>
              <w:t>pEGL159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1239" w14:textId="77777777" w:rsidR="00387B0E" w:rsidRPr="003F6579" w:rsidRDefault="00387B0E" w:rsidP="0006114E">
            <w:pPr>
              <w:rPr>
                <w:rFonts w:ascii="Arial" w:hAnsi="Arial" w:cs="Arial"/>
                <w:sz w:val="20"/>
                <w:szCs w:val="20"/>
              </w:rPr>
            </w:pPr>
            <w:r w:rsidRPr="003F6579">
              <w:rPr>
                <w:rFonts w:ascii="Arial" w:hAnsi="Arial" w:cs="Arial"/>
                <w:sz w:val="20"/>
                <w:szCs w:val="20"/>
              </w:rPr>
              <w:t>pRE112-∆</w:t>
            </w:r>
            <w:proofErr w:type="spellStart"/>
            <w:r w:rsidRPr="003F6579">
              <w:rPr>
                <w:rFonts w:ascii="Arial" w:hAnsi="Arial" w:cs="Arial"/>
                <w:i/>
                <w:iCs/>
                <w:sz w:val="20"/>
                <w:szCs w:val="20"/>
              </w:rPr>
              <w:t>ssmG</w:t>
            </w:r>
            <w:proofErr w:type="spellEnd"/>
            <w:r w:rsidRPr="003F6579">
              <w:rPr>
                <w:rFonts w:ascii="Arial" w:hAnsi="Arial" w:cs="Arial"/>
                <w:sz w:val="20"/>
                <w:szCs w:val="20"/>
              </w:rPr>
              <w:t xml:space="preserve"> (∆BJD21_RS20030)</w:t>
            </w:r>
            <w:r w:rsidRPr="003F6579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3F6579">
              <w:rPr>
                <w:rFonts w:ascii="Arial" w:eastAsia="Times New Roman" w:hAnsi="Arial" w:cs="Arial"/>
                <w:sz w:val="20"/>
                <w:szCs w:val="20"/>
              </w:rPr>
              <w:t>Cm</w:t>
            </w:r>
            <w:r w:rsidRPr="003F657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802A0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87B0E" w:rsidRPr="003F6579" w14:paraId="69EF116E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0F7F" w14:textId="77777777" w:rsidR="00387B0E" w:rsidRPr="003F6579" w:rsidRDefault="00387B0E" w:rsidP="0006114E">
            <w:pPr>
              <w:rPr>
                <w:rFonts w:ascii="Arial" w:hAnsi="Arial" w:cs="Arial"/>
                <w:sz w:val="20"/>
                <w:szCs w:val="20"/>
              </w:rPr>
            </w:pPr>
            <w:r w:rsidRPr="003F6579">
              <w:rPr>
                <w:rFonts w:ascii="Arial" w:hAnsi="Arial" w:cs="Arial"/>
                <w:sz w:val="20"/>
                <w:szCs w:val="20"/>
              </w:rPr>
              <w:lastRenderedPageBreak/>
              <w:t>pEGL160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3AC1" w14:textId="77777777" w:rsidR="00387B0E" w:rsidRPr="003F6579" w:rsidRDefault="00387B0E" w:rsidP="0006114E">
            <w:pPr>
              <w:rPr>
                <w:rFonts w:ascii="Arial" w:hAnsi="Arial" w:cs="Arial"/>
                <w:sz w:val="20"/>
                <w:szCs w:val="20"/>
              </w:rPr>
            </w:pPr>
            <w:r w:rsidRPr="003F6579">
              <w:rPr>
                <w:rFonts w:ascii="Arial" w:hAnsi="Arial" w:cs="Arial"/>
                <w:sz w:val="20"/>
                <w:szCs w:val="20"/>
              </w:rPr>
              <w:t>pRE112-∆</w:t>
            </w:r>
            <w:proofErr w:type="spellStart"/>
            <w:r w:rsidRPr="003F6579">
              <w:rPr>
                <w:rFonts w:ascii="Arial" w:hAnsi="Arial" w:cs="Arial"/>
                <w:i/>
                <w:iCs/>
                <w:sz w:val="20"/>
                <w:szCs w:val="20"/>
              </w:rPr>
              <w:t>oocL</w:t>
            </w:r>
            <w:proofErr w:type="spellEnd"/>
            <w:r w:rsidRPr="003F657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F6579">
              <w:rPr>
                <w:rFonts w:ascii="Arial" w:hAnsi="Arial" w:cs="Arial"/>
                <w:sz w:val="20"/>
                <w:szCs w:val="20"/>
              </w:rPr>
              <w:t>(∆BJD21_ RS15005)</w:t>
            </w:r>
            <w:r w:rsidRPr="003F6579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3F6579">
              <w:rPr>
                <w:rFonts w:ascii="Arial" w:eastAsia="Times New Roman" w:hAnsi="Arial" w:cs="Arial"/>
                <w:sz w:val="20"/>
                <w:szCs w:val="20"/>
              </w:rPr>
              <w:t>Cm</w:t>
            </w:r>
            <w:r w:rsidRPr="003F657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CB9C2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87B0E" w:rsidRPr="003F6579" w14:paraId="4063BE9A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8D85" w14:textId="77777777" w:rsidR="00387B0E" w:rsidRPr="003F6579" w:rsidRDefault="00387B0E" w:rsidP="0006114E">
            <w:pPr>
              <w:rPr>
                <w:rFonts w:ascii="Arial" w:hAnsi="Arial" w:cs="Arial"/>
                <w:sz w:val="20"/>
                <w:szCs w:val="20"/>
              </w:rPr>
            </w:pPr>
            <w:r w:rsidRPr="003F6579">
              <w:rPr>
                <w:rFonts w:ascii="Arial" w:hAnsi="Arial" w:cs="Arial"/>
                <w:sz w:val="20"/>
                <w:szCs w:val="20"/>
              </w:rPr>
              <w:t>pEGL161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D1A7" w14:textId="77777777" w:rsidR="00387B0E" w:rsidRPr="003F6579" w:rsidRDefault="00387B0E" w:rsidP="0006114E">
            <w:pPr>
              <w:rPr>
                <w:rFonts w:ascii="Arial" w:hAnsi="Arial" w:cs="Arial"/>
                <w:sz w:val="20"/>
                <w:szCs w:val="20"/>
              </w:rPr>
            </w:pPr>
            <w:r w:rsidRPr="003F6579">
              <w:rPr>
                <w:rFonts w:ascii="Arial" w:hAnsi="Arial" w:cs="Arial"/>
                <w:sz w:val="20"/>
                <w:szCs w:val="20"/>
              </w:rPr>
              <w:t>pRE112-∆</w:t>
            </w:r>
            <w:proofErr w:type="spellStart"/>
            <w:r w:rsidRPr="003F6579">
              <w:rPr>
                <w:rFonts w:ascii="Arial" w:hAnsi="Arial" w:cs="Arial"/>
                <w:i/>
                <w:iCs/>
                <w:sz w:val="20"/>
                <w:szCs w:val="20"/>
              </w:rPr>
              <w:t>zmsA</w:t>
            </w:r>
            <w:proofErr w:type="spellEnd"/>
            <w:r w:rsidRPr="003F6579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F6579">
              <w:rPr>
                <w:rFonts w:ascii="Arial" w:hAnsi="Arial" w:cs="Arial"/>
                <w:sz w:val="20"/>
                <w:szCs w:val="20"/>
              </w:rPr>
              <w:t>(∆BJD21_ RS05130)</w:t>
            </w:r>
            <w:r w:rsidRPr="003F6579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3F6579">
              <w:rPr>
                <w:rFonts w:ascii="Arial" w:eastAsia="Times New Roman" w:hAnsi="Arial" w:cs="Arial"/>
                <w:sz w:val="20"/>
                <w:szCs w:val="20"/>
              </w:rPr>
              <w:t>Cm</w:t>
            </w:r>
            <w:r w:rsidRPr="003F657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BF32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GB"/>
              </w:rPr>
              <w:t>This study</w:t>
            </w:r>
          </w:p>
        </w:tc>
      </w:tr>
      <w:tr w:rsidR="00387B0E" w:rsidRPr="003F6579" w14:paraId="08C5C33B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3E0D4" w14:textId="77777777" w:rsidR="00387B0E" w:rsidRPr="003F6579" w:rsidRDefault="00387B0E" w:rsidP="0006114E">
            <w:pPr>
              <w:rPr>
                <w:rFonts w:ascii="Arial" w:hAnsi="Arial" w:cs="Arial"/>
                <w:sz w:val="20"/>
                <w:szCs w:val="20"/>
              </w:rPr>
            </w:pPr>
            <w:r w:rsidRPr="003F6579">
              <w:rPr>
                <w:rFonts w:ascii="Arial" w:hAnsi="Arial" w:cs="Arial"/>
                <w:sz w:val="20"/>
                <w:szCs w:val="20"/>
              </w:rPr>
              <w:t xml:space="preserve">pEGL325 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F869" w14:textId="77777777" w:rsidR="00387B0E" w:rsidRPr="003F6579" w:rsidRDefault="00387B0E" w:rsidP="000611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US"/>
              </w:rPr>
              <w:t>pRE112-</w:t>
            </w:r>
            <w:r w:rsidRPr="003F657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smG</w:t>
            </w:r>
            <w:r w:rsidRPr="00E2508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3F6579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F657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m</w:t>
            </w:r>
            <w:r w:rsidRPr="003F6579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AB45A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387B0E" w:rsidRPr="003F6579" w14:paraId="46504E59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5C71" w14:textId="77777777" w:rsidR="00387B0E" w:rsidRPr="003F6579" w:rsidRDefault="00387B0E" w:rsidP="0006114E">
            <w:pPr>
              <w:rPr>
                <w:rFonts w:ascii="Arial" w:hAnsi="Arial" w:cs="Arial"/>
                <w:sz w:val="20"/>
                <w:szCs w:val="20"/>
              </w:rPr>
            </w:pPr>
            <w:r w:rsidRPr="003F6579">
              <w:rPr>
                <w:rFonts w:ascii="Arial" w:hAnsi="Arial" w:cs="Arial"/>
                <w:sz w:val="20"/>
                <w:szCs w:val="20"/>
              </w:rPr>
              <w:t>pEGL326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A22C3" w14:textId="77777777" w:rsidR="00387B0E" w:rsidRPr="003F6579" w:rsidRDefault="00387B0E" w:rsidP="000611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US"/>
              </w:rPr>
              <w:t>pRE112-</w:t>
            </w:r>
            <w:r w:rsidRPr="003F657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ocL</w:t>
            </w:r>
            <w:r w:rsidRPr="00E2508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+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F657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m</w:t>
            </w:r>
            <w:r w:rsidRPr="003F6579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43FCC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6579"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387B0E" w:rsidRPr="003F6579" w14:paraId="4281CD22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A92FD" w14:textId="77777777" w:rsidR="00387B0E" w:rsidRPr="003F6579" w:rsidRDefault="00387B0E" w:rsidP="0006114E">
            <w:pPr>
              <w:rPr>
                <w:rFonts w:ascii="Arial" w:hAnsi="Arial" w:cs="Arial"/>
                <w:sz w:val="20"/>
                <w:szCs w:val="20"/>
              </w:rPr>
            </w:pPr>
            <w:r w:rsidRPr="003F6579">
              <w:rPr>
                <w:rFonts w:ascii="Arial" w:hAnsi="Arial" w:cs="Arial"/>
                <w:sz w:val="20"/>
                <w:szCs w:val="20"/>
              </w:rPr>
              <w:t>pEGL327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5A18C" w14:textId="77777777" w:rsidR="00387B0E" w:rsidRPr="003F6579" w:rsidRDefault="00387B0E" w:rsidP="0006114E">
            <w:pPr>
              <w:rPr>
                <w:rFonts w:ascii="Arial" w:hAnsi="Arial" w:cs="Arial"/>
                <w:sz w:val="20"/>
                <w:szCs w:val="20"/>
              </w:rPr>
            </w:pPr>
            <w:r w:rsidRPr="003F6579">
              <w:rPr>
                <w:rFonts w:ascii="Arial" w:hAnsi="Arial" w:cs="Arial"/>
                <w:sz w:val="20"/>
                <w:szCs w:val="20"/>
              </w:rPr>
              <w:t>pRE112-</w:t>
            </w:r>
            <w:r w:rsidRPr="003F6579">
              <w:rPr>
                <w:rFonts w:ascii="Arial" w:hAnsi="Arial" w:cs="Arial"/>
                <w:i/>
                <w:iCs/>
                <w:sz w:val="20"/>
                <w:szCs w:val="20"/>
              </w:rPr>
              <w:t>zmsA</w:t>
            </w:r>
            <w:r w:rsidRPr="00E2508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+</w:t>
            </w:r>
            <w:r w:rsidRPr="003F6579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F6579">
              <w:rPr>
                <w:rFonts w:ascii="Arial" w:eastAsia="Times New Roman" w:hAnsi="Arial" w:cs="Arial"/>
                <w:sz w:val="20"/>
                <w:szCs w:val="20"/>
              </w:rPr>
              <w:t>Cm</w:t>
            </w:r>
            <w:r w:rsidRPr="003F6579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31CB9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F6579">
              <w:rPr>
                <w:rFonts w:ascii="Arial" w:hAnsi="Arial" w:cs="Arial"/>
                <w:sz w:val="20"/>
                <w:szCs w:val="20"/>
              </w:rPr>
              <w:t xml:space="preserve">This </w:t>
            </w:r>
            <w:proofErr w:type="spellStart"/>
            <w:r w:rsidRPr="003F6579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387B0E" w:rsidRPr="003F6579" w14:paraId="55B739E6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A514E" w14:textId="5BB3AFF8" w:rsidR="00387B0E" w:rsidRDefault="00F7422C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GL302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0677" w14:textId="6730A58F" w:rsidR="00387B0E" w:rsidRPr="00E316BF" w:rsidRDefault="00F7422C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112-∆</w:t>
            </w:r>
            <w:proofErr w:type="spellStart"/>
            <w:r w:rsidRPr="00F7422C">
              <w:rPr>
                <w:rFonts w:ascii="Arial" w:hAnsi="Arial" w:cs="Arial"/>
                <w:i/>
                <w:iCs/>
                <w:sz w:val="20"/>
                <w:szCs w:val="20"/>
              </w:rPr>
              <w:t>arcZ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m</w:t>
            </w:r>
            <w:r w:rsidRPr="00F7422C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AB0A2" w14:textId="4249B766" w:rsidR="00387B0E" w:rsidRDefault="00F7422C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F6579">
              <w:rPr>
                <w:rFonts w:ascii="Arial" w:hAnsi="Arial" w:cs="Arial"/>
                <w:sz w:val="20"/>
                <w:szCs w:val="20"/>
              </w:rPr>
              <w:t xml:space="preserve">This </w:t>
            </w:r>
            <w:proofErr w:type="spellStart"/>
            <w:r w:rsidRPr="003F6579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387B0E" w:rsidRPr="003F6579" w14:paraId="175412AC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94D6" w14:textId="77777777" w:rsidR="00387B0E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ADB4" w14:textId="77777777" w:rsidR="00387B0E" w:rsidRPr="00E316BF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6DC09" w14:textId="77777777" w:rsidR="00387B0E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7B0E" w:rsidRPr="003F6579" w14:paraId="05BD44DF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68B9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WSK29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92CBE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316BF">
              <w:rPr>
                <w:rFonts w:ascii="Arial" w:hAnsi="Arial" w:cs="Arial"/>
                <w:sz w:val="20"/>
                <w:szCs w:val="20"/>
              </w:rPr>
              <w:t>Amp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E316BF">
              <w:rPr>
                <w:rFonts w:ascii="Arial" w:hAnsi="Arial" w:cs="Arial"/>
                <w:sz w:val="20"/>
                <w:szCs w:val="20"/>
              </w:rPr>
              <w:t xml:space="preserve">, pSC101 ori, </w:t>
            </w:r>
            <w:proofErr w:type="spellStart"/>
            <w:r w:rsidRPr="00E316BF">
              <w:rPr>
                <w:rFonts w:ascii="Arial" w:hAnsi="Arial" w:cs="Arial"/>
                <w:sz w:val="20"/>
                <w:szCs w:val="20"/>
              </w:rPr>
              <w:t>lacZp</w:t>
            </w:r>
            <w:proofErr w:type="spellEnd"/>
            <w:r w:rsidRPr="00E316BF">
              <w:rPr>
                <w:rFonts w:ascii="Arial" w:hAnsi="Arial" w:cs="Arial"/>
                <w:sz w:val="20"/>
                <w:szCs w:val="20"/>
              </w:rPr>
              <w:t xml:space="preserve"> expression </w:t>
            </w:r>
            <w:proofErr w:type="spellStart"/>
            <w:r w:rsidRPr="00E316BF">
              <w:rPr>
                <w:rFonts w:ascii="Arial" w:hAnsi="Arial" w:cs="Arial"/>
                <w:sz w:val="20"/>
                <w:szCs w:val="20"/>
              </w:rPr>
              <w:t>vec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63CF4" w14:textId="31CDF0FD" w:rsidR="00387B0E" w:rsidRPr="003F6579" w:rsidRDefault="00417EAA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8]</w:t>
            </w:r>
          </w:p>
        </w:tc>
      </w:tr>
      <w:tr w:rsidR="00387B0E" w:rsidRPr="003F6579" w14:paraId="01871D2B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C599" w14:textId="77777777" w:rsidR="00387B0E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GL332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46D53" w14:textId="75500DB9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WSK29-or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2F4D3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F6579">
              <w:rPr>
                <w:rFonts w:ascii="Arial" w:hAnsi="Arial" w:cs="Arial"/>
                <w:sz w:val="20"/>
                <w:szCs w:val="20"/>
              </w:rPr>
              <w:t xml:space="preserve">This </w:t>
            </w:r>
            <w:proofErr w:type="spellStart"/>
            <w:r w:rsidRPr="003F6579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387B0E" w:rsidRPr="003F6579" w14:paraId="1838A21A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6BE48" w14:textId="77777777" w:rsidR="00387B0E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GL333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AAD2" w14:textId="27321D69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WSK29-oriT-ArcZ</w:t>
            </w:r>
            <w:r w:rsidR="00ED39E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C1759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F6579">
              <w:rPr>
                <w:rFonts w:ascii="Arial" w:hAnsi="Arial" w:cs="Arial"/>
                <w:sz w:val="20"/>
                <w:szCs w:val="20"/>
              </w:rPr>
              <w:t xml:space="preserve">This </w:t>
            </w:r>
            <w:proofErr w:type="spellStart"/>
            <w:r w:rsidRPr="003F6579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387B0E" w:rsidRPr="003F6579" w14:paraId="318A60BD" w14:textId="77777777" w:rsidTr="00AA1B54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F8128" w14:textId="77777777" w:rsidR="00387B0E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GL334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AC0D6" w14:textId="37DF8EAA" w:rsidR="00387B0E" w:rsidRPr="00ED39EF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pWSK29-oriT-ArcZ</w:t>
            </w:r>
            <w:r w:rsidRPr="00C652D6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9B66" w14:textId="77777777" w:rsidR="00387B0E" w:rsidRPr="003F6579" w:rsidRDefault="00387B0E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F6579">
              <w:rPr>
                <w:rFonts w:ascii="Arial" w:hAnsi="Arial" w:cs="Arial"/>
                <w:sz w:val="20"/>
                <w:szCs w:val="20"/>
              </w:rPr>
              <w:t xml:space="preserve">This </w:t>
            </w:r>
            <w:proofErr w:type="spellStart"/>
            <w:r w:rsidRPr="003F6579"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AA1B54" w:rsidRPr="003F6579" w14:paraId="1130B30A" w14:textId="77777777" w:rsidTr="00AA1B54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173BE" w14:textId="77777777" w:rsidR="00AA1B54" w:rsidRDefault="00AA1B54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FCA5" w14:textId="77777777" w:rsidR="00AA1B54" w:rsidRDefault="00AA1B54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5F765" w14:textId="77777777" w:rsidR="00AA1B54" w:rsidRDefault="00AA1B54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1B54" w:rsidRPr="003F6579" w14:paraId="3D9F59BE" w14:textId="77777777" w:rsidTr="00AA1B54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7D72E" w14:textId="0C014D17" w:rsidR="00AA1B54" w:rsidRDefault="00AA1B54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GL385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ECBB" w14:textId="1CB2B409" w:rsidR="00AA1B54" w:rsidRDefault="00AA1B54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EVA421-prom-</w:t>
            </w:r>
            <w:r w:rsidRPr="00AA1B54">
              <w:rPr>
                <w:rFonts w:ascii="Arial" w:hAnsi="Arial" w:cs="Arial"/>
                <w:i/>
                <w:iCs/>
                <w:sz w:val="20"/>
                <w:szCs w:val="20"/>
              </w:rPr>
              <w:t>sol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-gfp-luxCDA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4A6C9" w14:textId="5434EADD" w:rsidR="00AA1B54" w:rsidRDefault="00AA1B54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AA1B54" w:rsidRPr="00AA1B54" w14:paraId="49C62A7E" w14:textId="77777777" w:rsidTr="00AA1B54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59209" w14:textId="409A19A5" w:rsidR="00AA1B54" w:rsidRDefault="00AA1B54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GL386</w:t>
            </w:r>
          </w:p>
        </w:tc>
        <w:tc>
          <w:tcPr>
            <w:tcW w:w="8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04E7E" w14:textId="38E340C8" w:rsidR="00AA1B54" w:rsidRPr="00AA1B54" w:rsidRDefault="00AA1B54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SEVA421</w:t>
            </w:r>
            <w:r w:rsidRPr="00AA1B54">
              <w:rPr>
                <w:rFonts w:ascii="Arial" w:hAnsi="Arial" w:cs="Arial"/>
                <w:sz w:val="20"/>
                <w:szCs w:val="20"/>
                <w:lang w:val="en-US"/>
              </w:rPr>
              <w:t>-prom-</w:t>
            </w:r>
            <w:r w:rsidRPr="00AA1B5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oc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</w:t>
            </w:r>
            <w:r w:rsidRPr="00AA1B5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fp-luxCDA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00ED8" w14:textId="0D22F209" w:rsidR="00AA1B54" w:rsidRPr="00AA1B54" w:rsidRDefault="00AA1B54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  <w:tr w:rsidR="00AA1B54" w:rsidRPr="003F6579" w14:paraId="787B79CC" w14:textId="77777777" w:rsidTr="0006114E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47BC1E" w14:textId="479F6756" w:rsidR="00AA1B54" w:rsidRDefault="00AA1B54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GL387</w:t>
            </w:r>
          </w:p>
        </w:tc>
        <w:tc>
          <w:tcPr>
            <w:tcW w:w="81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088903" w14:textId="3CC3EB67" w:rsidR="00AA1B54" w:rsidRDefault="00AA1B54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SEVA421</w:t>
            </w:r>
            <w:r w:rsidRPr="00AA1B54">
              <w:rPr>
                <w:rFonts w:ascii="Arial" w:hAnsi="Arial" w:cs="Arial"/>
                <w:sz w:val="20"/>
                <w:szCs w:val="20"/>
                <w:lang w:val="en-US"/>
              </w:rPr>
              <w:t>-prom-</w:t>
            </w:r>
            <w:r w:rsidRPr="00AA1B5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zms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</w:t>
            </w:r>
            <w:r w:rsidRPr="00AA1B5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fp-luxCDA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D282F" w14:textId="10ABFD44" w:rsidR="00AA1B54" w:rsidRDefault="00AA1B54" w:rsidP="0006114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udy</w:t>
            </w:r>
            <w:proofErr w:type="spellEnd"/>
          </w:p>
        </w:tc>
      </w:tr>
    </w:tbl>
    <w:p w14:paraId="24ADED7B" w14:textId="77777777" w:rsidR="00A333B3" w:rsidRPr="00AA4EE7" w:rsidRDefault="00A333B3" w:rsidP="00A333B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lang w:val="en-US"/>
        </w:rPr>
      </w:pPr>
    </w:p>
    <w:p w14:paraId="04373DDB" w14:textId="6A8EAC6F" w:rsidR="00417EAA" w:rsidRPr="00417EAA" w:rsidRDefault="00417EAA" w:rsidP="00417EAA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417EAA">
        <w:rPr>
          <w:rFonts w:ascii="Arial" w:hAnsi="Arial" w:cs="Arial"/>
        </w:rPr>
        <w:t xml:space="preserve">1. </w:t>
      </w:r>
      <w:r w:rsidRPr="00417EAA">
        <w:rPr>
          <w:rFonts w:ascii="Arial" w:hAnsi="Arial" w:cs="Arial"/>
        </w:rPr>
        <w:tab/>
        <w:t xml:space="preserve">Ferrières L, Hémery G, Nham T, Guérout A-M, Mazel D, Beloin C, et al. </w:t>
      </w:r>
      <w:r w:rsidRPr="00417EAA">
        <w:rPr>
          <w:rFonts w:ascii="Arial" w:hAnsi="Arial" w:cs="Arial"/>
          <w:lang w:val="en-US"/>
        </w:rPr>
        <w:t>Silent Mischief: Bacteriophage Mu Insertions Contaminate Products of Escherichia coli Random Mutagenesis Performed Using Suicidal Transposon Delivery Plasmids Mobilized by Broad-Host-Range RP4 Conjugative Machinery. J Bacteriol. 2010;192: 6418–6427. doi:10.1128/JB.00621-10</w:t>
      </w:r>
    </w:p>
    <w:p w14:paraId="564CAC3C" w14:textId="77777777" w:rsidR="00417EAA" w:rsidRPr="00417EAA" w:rsidRDefault="00417EAA" w:rsidP="00417EAA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417EAA">
        <w:rPr>
          <w:rFonts w:ascii="Arial" w:hAnsi="Arial" w:cs="Arial"/>
          <w:lang w:val="en-US"/>
        </w:rPr>
        <w:t xml:space="preserve">2. </w:t>
      </w:r>
      <w:r w:rsidRPr="00417EAA">
        <w:rPr>
          <w:rFonts w:ascii="Arial" w:hAnsi="Arial" w:cs="Arial"/>
          <w:lang w:val="en-US"/>
        </w:rPr>
        <w:tab/>
        <w:t>Khayi S, Blin P, Chong TM, Chan K-G, Faure D. Complete genome anatomy of the emerging potato pathogen Dickeya solani type strain IPO 2222(T). Stand Genomic Sci. 2016;11: 87. doi:10.1186/s40793-016-0208-0</w:t>
      </w:r>
    </w:p>
    <w:p w14:paraId="5678640B" w14:textId="77777777" w:rsidR="00417EAA" w:rsidRPr="00417EAA" w:rsidRDefault="00417EAA" w:rsidP="00417EAA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417EAA">
        <w:rPr>
          <w:rFonts w:ascii="Arial" w:hAnsi="Arial" w:cs="Arial"/>
          <w:lang w:val="en-US"/>
        </w:rPr>
        <w:lastRenderedPageBreak/>
        <w:t xml:space="preserve">3. </w:t>
      </w:r>
      <w:r w:rsidRPr="00417EAA">
        <w:rPr>
          <w:rFonts w:ascii="Arial" w:hAnsi="Arial" w:cs="Arial"/>
          <w:lang w:val="en-US"/>
        </w:rPr>
        <w:tab/>
        <w:t xml:space="preserve">Edwards RA, Keller LH, Schifferli DM. Improved allelic exchange vectors and their use to analyze 987P fimbria gene expression. Gene. 1998;207: 149–157. </w:t>
      </w:r>
    </w:p>
    <w:p w14:paraId="63A2E990" w14:textId="77777777" w:rsidR="00417EAA" w:rsidRPr="00417EAA" w:rsidRDefault="00417EAA" w:rsidP="00417EAA">
      <w:pPr>
        <w:widowControl w:val="0"/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417EAA">
        <w:rPr>
          <w:rFonts w:ascii="Arial" w:hAnsi="Arial" w:cs="Arial"/>
          <w:lang w:val="en-US"/>
        </w:rPr>
        <w:t xml:space="preserve">4. </w:t>
      </w:r>
      <w:r w:rsidRPr="00417EAA">
        <w:rPr>
          <w:rFonts w:ascii="Arial" w:hAnsi="Arial" w:cs="Arial"/>
          <w:lang w:val="en-US"/>
        </w:rPr>
        <w:tab/>
        <w:t>Zobel S, Benedetti I, Eisenbach L, de Lorenzo V, Wierckx N, Blank LM. Tn7-Based Device for Calibrated Heterologous Gene Expression in Pseudomonas putida. ACS synthetic biology. 2015;4: 1341–1351. doi:10.1021/acssynbio.5b00058</w:t>
      </w:r>
    </w:p>
    <w:p w14:paraId="7BE724E8" w14:textId="77777777" w:rsidR="00417EAA" w:rsidRPr="00E628A3" w:rsidRDefault="00417EAA" w:rsidP="00417EAA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lang w:val="en-US"/>
        </w:rPr>
      </w:pPr>
      <w:r w:rsidRPr="00417EAA">
        <w:rPr>
          <w:rFonts w:ascii="Arial" w:hAnsi="Arial" w:cs="Arial"/>
          <w:lang w:val="en-US"/>
        </w:rPr>
        <w:t xml:space="preserve">5. </w:t>
      </w:r>
      <w:r w:rsidRPr="00417EAA">
        <w:rPr>
          <w:rFonts w:ascii="Arial" w:hAnsi="Arial" w:cs="Arial"/>
          <w:lang w:val="en-US"/>
        </w:rPr>
        <w:tab/>
        <w:t xml:space="preserve">Choi K-H, Mima T, Casart Y, Rholl D, Kumar A, Beacham IR, et al. Genetic tools for select-agent-compliant manipulation of </w:t>
      </w:r>
      <w:proofErr w:type="spellStart"/>
      <w:r w:rsidRPr="00E628A3">
        <w:rPr>
          <w:rFonts w:ascii="Arial" w:hAnsi="Arial" w:cs="Arial"/>
          <w:color w:val="000000" w:themeColor="text1"/>
          <w:lang w:val="en-US"/>
        </w:rPr>
        <w:t>Burkholderia</w:t>
      </w:r>
      <w:proofErr w:type="spellEnd"/>
      <w:r w:rsidRPr="00E628A3">
        <w:rPr>
          <w:rFonts w:ascii="Arial" w:hAnsi="Arial" w:cs="Arial"/>
          <w:color w:val="000000" w:themeColor="text1"/>
          <w:lang w:val="en-US"/>
        </w:rPr>
        <w:t xml:space="preserve"> </w:t>
      </w:r>
      <w:proofErr w:type="spellStart"/>
      <w:r w:rsidRPr="00E628A3">
        <w:rPr>
          <w:rFonts w:ascii="Arial" w:hAnsi="Arial" w:cs="Arial"/>
          <w:color w:val="000000" w:themeColor="text1"/>
          <w:lang w:val="en-US"/>
        </w:rPr>
        <w:t>pseudomallei</w:t>
      </w:r>
      <w:proofErr w:type="spellEnd"/>
      <w:r w:rsidRPr="00E628A3">
        <w:rPr>
          <w:rFonts w:ascii="Arial" w:hAnsi="Arial" w:cs="Arial"/>
          <w:color w:val="000000" w:themeColor="text1"/>
          <w:lang w:val="en-US"/>
        </w:rPr>
        <w:t>. Appl Environ Microbiol. 2008;74: 1064–1075. doi:10.1128/AEM.02430-07</w:t>
      </w:r>
    </w:p>
    <w:p w14:paraId="6D7FD230" w14:textId="77777777" w:rsidR="00417EAA" w:rsidRPr="00E628A3" w:rsidRDefault="00417EAA" w:rsidP="00417EAA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</w:rPr>
      </w:pPr>
      <w:r w:rsidRPr="00E628A3">
        <w:rPr>
          <w:rFonts w:ascii="Arial" w:hAnsi="Arial" w:cs="Arial"/>
          <w:color w:val="000000" w:themeColor="text1"/>
          <w:lang w:val="en-US"/>
        </w:rPr>
        <w:t xml:space="preserve">6. </w:t>
      </w:r>
      <w:r w:rsidRPr="00E628A3">
        <w:rPr>
          <w:rFonts w:ascii="Arial" w:hAnsi="Arial" w:cs="Arial"/>
          <w:color w:val="000000" w:themeColor="text1"/>
          <w:lang w:val="en-US"/>
        </w:rPr>
        <w:tab/>
        <w:t xml:space="preserve">Benedetti IM, de Lorenzo V, Silva-Rocha R. Quantitative, non-disruptive monitoring of transcription in single cells with a broad-host range GFP-luxCDABE dual reporter system. </w:t>
      </w:r>
      <w:r w:rsidRPr="00E628A3">
        <w:rPr>
          <w:rFonts w:ascii="Arial" w:hAnsi="Arial" w:cs="Arial"/>
          <w:color w:val="000000" w:themeColor="text1"/>
        </w:rPr>
        <w:t>PLoS ONE. 2012;7: e52000. doi:10.1371/journal.pone.0052000</w:t>
      </w:r>
    </w:p>
    <w:p w14:paraId="5BAF69A8" w14:textId="77777777" w:rsidR="00417EAA" w:rsidRPr="00E628A3" w:rsidRDefault="00417EAA" w:rsidP="00417EAA">
      <w:pPr>
        <w:widowControl w:val="0"/>
        <w:autoSpaceDE w:val="0"/>
        <w:autoSpaceDN w:val="0"/>
        <w:adjustRightInd w:val="0"/>
        <w:rPr>
          <w:rFonts w:ascii="Arial" w:hAnsi="Arial" w:cs="Arial"/>
          <w:color w:val="000000" w:themeColor="text1"/>
          <w:lang w:val="en-US"/>
        </w:rPr>
      </w:pPr>
      <w:r w:rsidRPr="00E628A3">
        <w:rPr>
          <w:rFonts w:ascii="Arial" w:hAnsi="Arial" w:cs="Arial"/>
          <w:color w:val="000000" w:themeColor="text1"/>
        </w:rPr>
        <w:t xml:space="preserve">7. </w:t>
      </w:r>
      <w:r w:rsidRPr="00E628A3">
        <w:rPr>
          <w:rFonts w:ascii="Arial" w:hAnsi="Arial" w:cs="Arial"/>
          <w:color w:val="000000" w:themeColor="text1"/>
        </w:rPr>
        <w:tab/>
        <w:t xml:space="preserve">Silva-Rocha R, Martínez-García E, Calles B, Chavarría M, Arce-Rodríguez A, de las Heras A, et al. </w:t>
      </w:r>
      <w:r w:rsidRPr="00E628A3">
        <w:rPr>
          <w:rFonts w:ascii="Arial" w:hAnsi="Arial" w:cs="Arial"/>
          <w:color w:val="000000" w:themeColor="text1"/>
          <w:lang w:val="en-US"/>
        </w:rPr>
        <w:t>The Standard European Vector Architecture (SEVA): a coherent platform for the analysis and deployment of complex prokaryotic phenotypes. Nucleic Acids Research. 2013;41: D666–D675. doi:10.1093/nar/gks1119</w:t>
      </w:r>
    </w:p>
    <w:p w14:paraId="7375335C" w14:textId="77777777" w:rsidR="00417EAA" w:rsidRPr="00417EAA" w:rsidRDefault="00417EAA" w:rsidP="00417EAA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417EAA">
        <w:rPr>
          <w:rFonts w:ascii="Arial" w:hAnsi="Arial" w:cs="Arial"/>
          <w:lang w:val="en-US"/>
        </w:rPr>
        <w:t xml:space="preserve">8. </w:t>
      </w:r>
      <w:r w:rsidRPr="00417EAA">
        <w:rPr>
          <w:rFonts w:ascii="Arial" w:hAnsi="Arial" w:cs="Arial"/>
          <w:lang w:val="en-US"/>
        </w:rPr>
        <w:tab/>
        <w:t xml:space="preserve">Wang RF, Kushner SR. Construction of versatile low-copy-number vectors for cloning, sequencing and gene expression in Escherichia coli. </w:t>
      </w:r>
      <w:r w:rsidRPr="00417EAA">
        <w:rPr>
          <w:rFonts w:ascii="Arial" w:hAnsi="Arial" w:cs="Arial"/>
        </w:rPr>
        <w:t xml:space="preserve">Gene. 1991;100: 195–199. </w:t>
      </w:r>
    </w:p>
    <w:p w14:paraId="3F63A363" w14:textId="46EC192D" w:rsidR="000B6EDA" w:rsidRPr="00A333B3" w:rsidRDefault="000B6EDA" w:rsidP="00C652D6">
      <w:pPr>
        <w:spacing w:line="240" w:lineRule="auto"/>
      </w:pPr>
    </w:p>
    <w:sectPr w:rsidR="000B6EDA" w:rsidRPr="00A333B3" w:rsidSect="00A333B3">
      <w:footerReference w:type="even" r:id="rId7"/>
      <w:footerReference w:type="default" r:id="rId8"/>
      <w:pgSz w:w="16834" w:h="11909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79278" w14:textId="77777777" w:rsidR="003B2C1B" w:rsidRDefault="003B2C1B">
      <w:pPr>
        <w:spacing w:after="0" w:line="240" w:lineRule="auto"/>
      </w:pPr>
      <w:r>
        <w:separator/>
      </w:r>
    </w:p>
  </w:endnote>
  <w:endnote w:type="continuationSeparator" w:id="0">
    <w:p w14:paraId="2DE32103" w14:textId="77777777" w:rsidR="003B2C1B" w:rsidRDefault="003B2C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365359046"/>
      <w:docPartObj>
        <w:docPartGallery w:val="Page Numbers (Bottom of Page)"/>
        <w:docPartUnique/>
      </w:docPartObj>
    </w:sdtPr>
    <w:sdtContent>
      <w:p w14:paraId="3F7C51B7" w14:textId="77777777" w:rsidR="008923FF" w:rsidRDefault="00E7451B" w:rsidP="00F44CC0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1F579EA4" w14:textId="77777777" w:rsidR="008923FF" w:rsidRDefault="00000000" w:rsidP="008923F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232436171"/>
      <w:docPartObj>
        <w:docPartGallery w:val="Page Numbers (Bottom of Page)"/>
        <w:docPartUnique/>
      </w:docPartObj>
    </w:sdtPr>
    <w:sdtContent>
      <w:p w14:paraId="3157B86F" w14:textId="77777777" w:rsidR="008923FF" w:rsidRDefault="00E7451B" w:rsidP="00F44CC0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0D4B5451" w14:textId="77777777" w:rsidR="008923FF" w:rsidRDefault="00000000" w:rsidP="008923F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41A81" w14:textId="77777777" w:rsidR="003B2C1B" w:rsidRDefault="003B2C1B">
      <w:pPr>
        <w:spacing w:after="0" w:line="240" w:lineRule="auto"/>
      </w:pPr>
      <w:r>
        <w:separator/>
      </w:r>
    </w:p>
  </w:footnote>
  <w:footnote w:type="continuationSeparator" w:id="0">
    <w:p w14:paraId="22685BF3" w14:textId="77777777" w:rsidR="003B2C1B" w:rsidRDefault="003B2C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11B7A"/>
    <w:multiLevelType w:val="hybridMultilevel"/>
    <w:tmpl w:val="93C219A8"/>
    <w:lvl w:ilvl="0" w:tplc="6EBED63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FBE291A"/>
    <w:multiLevelType w:val="hybridMultilevel"/>
    <w:tmpl w:val="86C83194"/>
    <w:lvl w:ilvl="0" w:tplc="9200ADDC">
      <w:start w:val="1"/>
      <w:numFmt w:val="decimal"/>
      <w:lvlText w:val="%1."/>
      <w:lvlJc w:val="left"/>
      <w:pPr>
        <w:ind w:left="840" w:hanging="48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2306033">
    <w:abstractNumId w:val="0"/>
  </w:num>
  <w:num w:numId="2" w16cid:durableId="98154538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rwan GUEGUEN">
    <w15:presenceInfo w15:providerId="AD" w15:userId="S::erwan.gueguen@univ-lyon1.fr::16b2eb1b-29f9-48ac-b433-df18577018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2DC"/>
    <w:rsid w:val="00011A9B"/>
    <w:rsid w:val="0006114E"/>
    <w:rsid w:val="000724F7"/>
    <w:rsid w:val="000851B9"/>
    <w:rsid w:val="000A22A9"/>
    <w:rsid w:val="000A64EF"/>
    <w:rsid w:val="000B5A20"/>
    <w:rsid w:val="000B6EDA"/>
    <w:rsid w:val="000C49BD"/>
    <w:rsid w:val="000D57C7"/>
    <w:rsid w:val="000E0F23"/>
    <w:rsid w:val="000E19D5"/>
    <w:rsid w:val="00132ABC"/>
    <w:rsid w:val="00135D4C"/>
    <w:rsid w:val="00161CB0"/>
    <w:rsid w:val="001633F2"/>
    <w:rsid w:val="00184093"/>
    <w:rsid w:val="001853AD"/>
    <w:rsid w:val="001B1B2E"/>
    <w:rsid w:val="002223EF"/>
    <w:rsid w:val="00250538"/>
    <w:rsid w:val="002636F7"/>
    <w:rsid w:val="00283655"/>
    <w:rsid w:val="002A3864"/>
    <w:rsid w:val="002B3930"/>
    <w:rsid w:val="002D0040"/>
    <w:rsid w:val="002D09BA"/>
    <w:rsid w:val="002E2860"/>
    <w:rsid w:val="002F42C2"/>
    <w:rsid w:val="00372A1A"/>
    <w:rsid w:val="00387B0E"/>
    <w:rsid w:val="003B2C1B"/>
    <w:rsid w:val="003C050E"/>
    <w:rsid w:val="003C3728"/>
    <w:rsid w:val="003F6579"/>
    <w:rsid w:val="00417EAA"/>
    <w:rsid w:val="00446A00"/>
    <w:rsid w:val="0047281A"/>
    <w:rsid w:val="004A333D"/>
    <w:rsid w:val="004A33C9"/>
    <w:rsid w:val="004E1F8B"/>
    <w:rsid w:val="00516670"/>
    <w:rsid w:val="0052454E"/>
    <w:rsid w:val="0054751A"/>
    <w:rsid w:val="0058132C"/>
    <w:rsid w:val="005F107A"/>
    <w:rsid w:val="005F2CA2"/>
    <w:rsid w:val="00641284"/>
    <w:rsid w:val="00660B25"/>
    <w:rsid w:val="00671500"/>
    <w:rsid w:val="006825D0"/>
    <w:rsid w:val="00697C9D"/>
    <w:rsid w:val="006B2843"/>
    <w:rsid w:val="006D3D10"/>
    <w:rsid w:val="00724A9E"/>
    <w:rsid w:val="00793041"/>
    <w:rsid w:val="007A36EC"/>
    <w:rsid w:val="007B46B0"/>
    <w:rsid w:val="007D0575"/>
    <w:rsid w:val="007D1CC3"/>
    <w:rsid w:val="00806D12"/>
    <w:rsid w:val="008309FC"/>
    <w:rsid w:val="00860E94"/>
    <w:rsid w:val="008672E3"/>
    <w:rsid w:val="00870156"/>
    <w:rsid w:val="008E4EE6"/>
    <w:rsid w:val="008F13DF"/>
    <w:rsid w:val="008F75B9"/>
    <w:rsid w:val="0090490A"/>
    <w:rsid w:val="00983C7A"/>
    <w:rsid w:val="009B1F80"/>
    <w:rsid w:val="009C0AEF"/>
    <w:rsid w:val="009C71FD"/>
    <w:rsid w:val="009F44A0"/>
    <w:rsid w:val="00A333B3"/>
    <w:rsid w:val="00AA1B54"/>
    <w:rsid w:val="00AB631B"/>
    <w:rsid w:val="00AD31E3"/>
    <w:rsid w:val="00AF59AB"/>
    <w:rsid w:val="00AF7F16"/>
    <w:rsid w:val="00B368F7"/>
    <w:rsid w:val="00BD3452"/>
    <w:rsid w:val="00BD5072"/>
    <w:rsid w:val="00C15263"/>
    <w:rsid w:val="00C652D6"/>
    <w:rsid w:val="00C832F0"/>
    <w:rsid w:val="00C86E47"/>
    <w:rsid w:val="00C91181"/>
    <w:rsid w:val="00CF78EA"/>
    <w:rsid w:val="00D0310D"/>
    <w:rsid w:val="00D46F22"/>
    <w:rsid w:val="00D54EA4"/>
    <w:rsid w:val="00D57E06"/>
    <w:rsid w:val="00D625A9"/>
    <w:rsid w:val="00D91584"/>
    <w:rsid w:val="00DE0E6A"/>
    <w:rsid w:val="00DE3844"/>
    <w:rsid w:val="00DF11C2"/>
    <w:rsid w:val="00DF217B"/>
    <w:rsid w:val="00DF64ED"/>
    <w:rsid w:val="00E039D2"/>
    <w:rsid w:val="00E10C71"/>
    <w:rsid w:val="00E25089"/>
    <w:rsid w:val="00E316BF"/>
    <w:rsid w:val="00E5745E"/>
    <w:rsid w:val="00E628A3"/>
    <w:rsid w:val="00E7451B"/>
    <w:rsid w:val="00E961F3"/>
    <w:rsid w:val="00ED39EF"/>
    <w:rsid w:val="00EE1B35"/>
    <w:rsid w:val="00EF35FA"/>
    <w:rsid w:val="00F052DC"/>
    <w:rsid w:val="00F374F7"/>
    <w:rsid w:val="00F43E59"/>
    <w:rsid w:val="00F65739"/>
    <w:rsid w:val="00F7422C"/>
    <w:rsid w:val="00F74A86"/>
    <w:rsid w:val="00FF6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F0907D"/>
  <w15:docId w15:val="{1106A3D4-18FD-3B49-8C57-C3345A139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2D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052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D46F2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46F2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46F2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46F2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46F22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E039D2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E039D2"/>
    <w:pPr>
      <w:pBdr>
        <w:top w:val="nil"/>
        <w:left w:val="nil"/>
        <w:bottom w:val="nil"/>
        <w:right w:val="nil"/>
        <w:between w:val="nil"/>
      </w:pBdr>
      <w:spacing w:after="0" w:line="276" w:lineRule="auto"/>
      <w:ind w:left="720"/>
      <w:contextualSpacing/>
    </w:pPr>
    <w:rPr>
      <w:rFonts w:ascii="Arial" w:eastAsia="Arial" w:hAnsi="Arial" w:cs="Arial"/>
      <w:color w:val="000000"/>
      <w:lang w:val="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A38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A3864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link w:val="PieddepageCar"/>
    <w:uiPriority w:val="99"/>
    <w:unhideWhenUsed/>
    <w:rsid w:val="00A333B3"/>
    <w:pPr>
      <w:tabs>
        <w:tab w:val="center" w:pos="4536"/>
        <w:tab w:val="right" w:pos="9072"/>
      </w:tabs>
      <w:spacing w:after="0" w:line="240" w:lineRule="auto"/>
    </w:pPr>
    <w:rPr>
      <w:rFonts w:ascii="Arial" w:eastAsia="Batang" w:hAnsi="Arial" w:cs="Arial"/>
      <w:lang w:val="fr"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A333B3"/>
    <w:rPr>
      <w:rFonts w:ascii="Arial" w:eastAsia="Batang" w:hAnsi="Arial" w:cs="Arial"/>
      <w:lang w:val="fr" w:eastAsia="fr-FR"/>
    </w:rPr>
  </w:style>
  <w:style w:type="character" w:styleId="Numrodepage">
    <w:name w:val="page number"/>
    <w:basedOn w:val="Policepardfaut"/>
    <w:uiPriority w:val="99"/>
    <w:semiHidden/>
    <w:unhideWhenUsed/>
    <w:rsid w:val="00A333B3"/>
  </w:style>
  <w:style w:type="character" w:styleId="Numrodeligne">
    <w:name w:val="line number"/>
    <w:basedOn w:val="Policepardfaut"/>
    <w:uiPriority w:val="99"/>
    <w:semiHidden/>
    <w:unhideWhenUsed/>
    <w:rsid w:val="00A333B3"/>
  </w:style>
  <w:style w:type="paragraph" w:customStyle="1" w:styleId="Bibliographie1">
    <w:name w:val="Bibliographie1"/>
    <w:basedOn w:val="Normal"/>
    <w:link w:val="BibliographyCar"/>
    <w:rsid w:val="00C652D6"/>
    <w:pPr>
      <w:tabs>
        <w:tab w:val="left" w:pos="380"/>
      </w:tabs>
      <w:spacing w:after="240" w:line="480" w:lineRule="auto"/>
      <w:ind w:left="384" w:hanging="384"/>
    </w:pPr>
  </w:style>
  <w:style w:type="character" w:customStyle="1" w:styleId="BibliographyCar">
    <w:name w:val="Bibliography Car"/>
    <w:basedOn w:val="Policepardfaut"/>
    <w:link w:val="Bibliographie1"/>
    <w:rsid w:val="00C652D6"/>
  </w:style>
  <w:style w:type="paragraph" w:customStyle="1" w:styleId="Bibliographie2">
    <w:name w:val="Bibliographie2"/>
    <w:basedOn w:val="Normal"/>
    <w:link w:val="BibliographyCar1"/>
    <w:rsid w:val="00283655"/>
    <w:pPr>
      <w:tabs>
        <w:tab w:val="left" w:pos="380"/>
      </w:tabs>
      <w:autoSpaceDE w:val="0"/>
      <w:autoSpaceDN w:val="0"/>
      <w:adjustRightInd w:val="0"/>
      <w:spacing w:after="240" w:line="240" w:lineRule="auto"/>
      <w:ind w:left="384" w:hanging="384"/>
    </w:pPr>
    <w:rPr>
      <w:rFonts w:ascii="Arial" w:hAnsi="Arial" w:cs="Arial"/>
      <w:noProof/>
      <w:sz w:val="20"/>
      <w:szCs w:val="20"/>
      <w:lang w:val="en-GB"/>
    </w:rPr>
  </w:style>
  <w:style w:type="character" w:customStyle="1" w:styleId="BibliographyCar1">
    <w:name w:val="Bibliography Car1"/>
    <w:basedOn w:val="Policepardfaut"/>
    <w:link w:val="Bibliographie2"/>
    <w:rsid w:val="00283655"/>
    <w:rPr>
      <w:rFonts w:ascii="Arial" w:hAnsi="Arial" w:cs="Arial"/>
      <w:noProof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0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7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7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3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658</Words>
  <Characters>3623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aldine Effantin</dc:creator>
  <cp:lastModifiedBy>Erwan GUEGUEN</cp:lastModifiedBy>
  <cp:revision>7</cp:revision>
  <cp:lastPrinted>2021-05-11T08:53:00Z</cp:lastPrinted>
  <dcterms:created xsi:type="dcterms:W3CDTF">2023-03-09T16:17:00Z</dcterms:created>
  <dcterms:modified xsi:type="dcterms:W3CDTF">2023-04-04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kHzrqQqq"/&gt;&lt;style id="http://www.zotero.org/styles/plos-genetics" hasBibliography="1" bibliographyStyleHasBeenSet="1"/&gt;&lt;prefs&gt;&lt;pref name="fieldType" value="Field"/&gt;&lt;/prefs&gt;&lt;/data&gt;</vt:lpwstr>
  </property>
</Properties>
</file>